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D001B" w14:textId="77777777" w:rsidR="00755DA7" w:rsidRPr="00000CA4" w:rsidRDefault="00156EA1">
      <w:pPr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000CA4">
        <w:rPr>
          <w:rFonts w:ascii="Times New Roman" w:hAnsi="Times New Roman" w:cs="Times New Roman"/>
          <w:b/>
          <w:sz w:val="32"/>
          <w:szCs w:val="32"/>
          <w:lang w:val="en-GB"/>
        </w:rPr>
        <w:t>Appendix</w:t>
      </w:r>
    </w:p>
    <w:p w14:paraId="12D9C4C2" w14:textId="77777777" w:rsidR="00156EA1" w:rsidRDefault="00156EA1">
      <w:pPr>
        <w:rPr>
          <w:rFonts w:ascii="Times New Roman" w:hAnsi="Times New Roman" w:cs="Times New Roman"/>
          <w:lang w:val="en-GB"/>
        </w:rPr>
      </w:pPr>
    </w:p>
    <w:p w14:paraId="475DFBC0" w14:textId="77777777" w:rsidR="00164139" w:rsidRDefault="00164139">
      <w:pPr>
        <w:rPr>
          <w:rFonts w:ascii="Times New Roman" w:hAnsi="Times New Roman" w:cs="Times New Roman"/>
          <w:lang w:val="en-GB"/>
        </w:rPr>
      </w:pPr>
    </w:p>
    <w:p w14:paraId="56D29C6A" w14:textId="74AEEA89" w:rsidR="00841A4C" w:rsidRDefault="00425AC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Table 1</w:t>
      </w:r>
      <w:r w:rsidR="00841A4C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. </w:t>
      </w:r>
      <w:r w:rsidR="00141150">
        <w:rPr>
          <w:rFonts w:ascii="Times New Roman" w:hAnsi="Times New Roman" w:cs="Times New Roman"/>
          <w:lang w:val="en-GB"/>
        </w:rPr>
        <w:t>F</w:t>
      </w:r>
      <w:r w:rsidR="00841A4C">
        <w:rPr>
          <w:rFonts w:ascii="Times New Roman" w:hAnsi="Times New Roman" w:cs="Times New Roman"/>
          <w:lang w:val="en-GB"/>
        </w:rPr>
        <w:t>requencies showing which diagnoses occur together</w:t>
      </w:r>
      <w:r w:rsidR="00141150">
        <w:rPr>
          <w:rFonts w:ascii="Times New Roman" w:hAnsi="Times New Roman" w:cs="Times New Roman"/>
          <w:lang w:val="en-GB"/>
        </w:rPr>
        <w:t xml:space="preserve"> among </w:t>
      </w:r>
      <w:r w:rsidR="007C51AB">
        <w:rPr>
          <w:rFonts w:ascii="Times New Roman" w:hAnsi="Times New Roman" w:cs="Times New Roman"/>
          <w:lang w:val="en-GB"/>
        </w:rPr>
        <w:t>males</w:t>
      </w:r>
    </w:p>
    <w:p w14:paraId="2D060997" w14:textId="5BAAB4D4" w:rsidR="00141150" w:rsidRDefault="00141150">
      <w:pPr>
        <w:rPr>
          <w:rFonts w:ascii="Times New Roman" w:hAnsi="Times New Roman" w:cs="Times New Roman"/>
          <w:lang w:val="en-GB"/>
        </w:rPr>
      </w:pPr>
    </w:p>
    <w:p w14:paraId="3EE81417" w14:textId="3BF86587" w:rsidR="00141150" w:rsidRDefault="0014115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Table 1b. Frequencies showing which diagnos</w:t>
      </w:r>
      <w:r w:rsidR="00EB51FF">
        <w:rPr>
          <w:rFonts w:ascii="Times New Roman" w:hAnsi="Times New Roman" w:cs="Times New Roman"/>
          <w:lang w:val="en-GB"/>
        </w:rPr>
        <w:t>e</w:t>
      </w:r>
      <w:r>
        <w:rPr>
          <w:rFonts w:ascii="Times New Roman" w:hAnsi="Times New Roman" w:cs="Times New Roman"/>
          <w:lang w:val="en-GB"/>
        </w:rPr>
        <w:t xml:space="preserve">s occur together among </w:t>
      </w:r>
      <w:r w:rsidR="007C51AB">
        <w:rPr>
          <w:rFonts w:ascii="Times New Roman" w:hAnsi="Times New Roman" w:cs="Times New Roman"/>
          <w:lang w:val="en-GB"/>
        </w:rPr>
        <w:t>females</w:t>
      </w:r>
    </w:p>
    <w:p w14:paraId="4414FA5A" w14:textId="77777777" w:rsidR="00841A4C" w:rsidRDefault="00841A4C">
      <w:pPr>
        <w:rPr>
          <w:rFonts w:ascii="Times New Roman" w:hAnsi="Times New Roman" w:cs="Times New Roman"/>
          <w:lang w:val="en-GB"/>
        </w:rPr>
      </w:pPr>
    </w:p>
    <w:p w14:paraId="7B8FD435" w14:textId="05D43119" w:rsidR="00425AC0" w:rsidRDefault="00841A4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Table 2. </w:t>
      </w:r>
      <w:r w:rsidR="00425AC0">
        <w:rPr>
          <w:rFonts w:ascii="Times New Roman" w:hAnsi="Times New Roman" w:cs="Times New Roman"/>
          <w:lang w:val="en-GB"/>
        </w:rPr>
        <w:t>Association</w:t>
      </w:r>
      <w:r w:rsidR="000706EE">
        <w:rPr>
          <w:rFonts w:ascii="Times New Roman" w:hAnsi="Times New Roman" w:cs="Times New Roman"/>
          <w:lang w:val="en-GB"/>
        </w:rPr>
        <w:t>s</w:t>
      </w:r>
      <w:r w:rsidR="00425AC0">
        <w:rPr>
          <w:rFonts w:ascii="Times New Roman" w:hAnsi="Times New Roman" w:cs="Times New Roman"/>
          <w:lang w:val="en-GB"/>
        </w:rPr>
        <w:t xml:space="preserve"> </w:t>
      </w:r>
      <w:r w:rsidR="000706EE">
        <w:rPr>
          <w:rFonts w:ascii="Times New Roman" w:hAnsi="Times New Roman" w:cs="Times New Roman"/>
          <w:lang w:val="en-GB"/>
        </w:rPr>
        <w:t>between</w:t>
      </w:r>
      <w:r w:rsidR="00D65659">
        <w:rPr>
          <w:rFonts w:ascii="Times New Roman" w:hAnsi="Times New Roman" w:cs="Times New Roman"/>
          <w:lang w:val="en-GB"/>
        </w:rPr>
        <w:t xml:space="preserve"> mental disorders </w:t>
      </w:r>
      <w:r w:rsidR="00425AC0">
        <w:rPr>
          <w:rFonts w:ascii="Times New Roman" w:hAnsi="Times New Roman" w:cs="Times New Roman"/>
          <w:lang w:val="en-GB"/>
        </w:rPr>
        <w:t xml:space="preserve">and overall grade </w:t>
      </w:r>
      <w:r w:rsidR="007B4CF7">
        <w:rPr>
          <w:rFonts w:ascii="Times New Roman" w:hAnsi="Times New Roman" w:cs="Times New Roman"/>
          <w:lang w:val="en-GB"/>
        </w:rPr>
        <w:t>sum</w:t>
      </w:r>
    </w:p>
    <w:p w14:paraId="57CCDED4" w14:textId="77777777" w:rsidR="00492F78" w:rsidRDefault="00492F78">
      <w:pPr>
        <w:rPr>
          <w:rFonts w:ascii="Times New Roman" w:hAnsi="Times New Roman" w:cs="Times New Roman"/>
          <w:lang w:val="en-GB"/>
        </w:rPr>
      </w:pPr>
    </w:p>
    <w:p w14:paraId="030EED28" w14:textId="72394386" w:rsidR="004A04DA" w:rsidRDefault="00492F7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Table </w:t>
      </w:r>
      <w:r w:rsidR="00841A4C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>. Association</w:t>
      </w:r>
      <w:r w:rsidR="000706EE">
        <w:rPr>
          <w:rFonts w:ascii="Times New Roman" w:hAnsi="Times New Roman" w:cs="Times New Roman"/>
          <w:lang w:val="en-GB"/>
        </w:rPr>
        <w:t>s between</w:t>
      </w:r>
      <w:r>
        <w:rPr>
          <w:rFonts w:ascii="Times New Roman" w:hAnsi="Times New Roman" w:cs="Times New Roman"/>
          <w:lang w:val="en-GB"/>
        </w:rPr>
        <w:t xml:space="preserve"> </w:t>
      </w:r>
      <w:r w:rsidR="00D65659">
        <w:rPr>
          <w:rFonts w:ascii="Times New Roman" w:hAnsi="Times New Roman" w:cs="Times New Roman"/>
          <w:lang w:val="en-GB"/>
        </w:rPr>
        <w:t>mental disorders</w:t>
      </w:r>
      <w:r>
        <w:rPr>
          <w:rFonts w:ascii="Times New Roman" w:hAnsi="Times New Roman" w:cs="Times New Roman"/>
          <w:lang w:val="en-GB"/>
        </w:rPr>
        <w:t xml:space="preserve"> and ineligibility for upper secondary education</w:t>
      </w:r>
    </w:p>
    <w:p w14:paraId="19E0515C" w14:textId="77777777" w:rsidR="00D65659" w:rsidRDefault="00D65659">
      <w:pPr>
        <w:rPr>
          <w:rFonts w:ascii="Times New Roman" w:hAnsi="Times New Roman" w:cs="Times New Roman"/>
          <w:lang w:val="en-GB"/>
        </w:rPr>
      </w:pPr>
    </w:p>
    <w:p w14:paraId="6EACBAD2" w14:textId="503BBD2F" w:rsidR="00164139" w:rsidRDefault="00164139">
      <w:pPr>
        <w:rPr>
          <w:rFonts w:ascii="Times New Roman" w:hAnsi="Times New Roman" w:cs="Times New Roman"/>
          <w:lang w:val="en-GB"/>
        </w:rPr>
      </w:pPr>
    </w:p>
    <w:p w14:paraId="0E6C7948" w14:textId="77777777" w:rsidR="007B4CF7" w:rsidRDefault="007B4CF7">
      <w:pPr>
        <w:rPr>
          <w:rFonts w:ascii="Times New Roman" w:hAnsi="Times New Roman" w:cs="Times New Roman"/>
          <w:b/>
          <w:lang w:val="en-GB"/>
        </w:rPr>
        <w:sectPr w:rsidR="007B4CF7" w:rsidSect="00D6565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ED59782" w14:textId="5D37D182" w:rsidR="007B4CF7" w:rsidRPr="007B4CF7" w:rsidRDefault="007B4CF7">
      <w:pPr>
        <w:rPr>
          <w:rFonts w:ascii="Times New Roman" w:hAnsi="Times New Roman" w:cs="Times New Roman"/>
          <w:b/>
          <w:lang w:val="en-GB"/>
        </w:rPr>
      </w:pPr>
      <w:r w:rsidRPr="00200933">
        <w:rPr>
          <w:rFonts w:ascii="Times New Roman" w:hAnsi="Times New Roman" w:cs="Times New Roman"/>
          <w:b/>
          <w:lang w:val="en-GB"/>
        </w:rPr>
        <w:lastRenderedPageBreak/>
        <w:t xml:space="preserve">eTable 1a. Frequencies showing which diagnoses occur together among </w:t>
      </w:r>
      <w:r w:rsidR="007C51AB">
        <w:rPr>
          <w:rFonts w:ascii="Times New Roman" w:hAnsi="Times New Roman" w:cs="Times New Roman"/>
          <w:b/>
          <w:lang w:val="en-GB"/>
        </w:rPr>
        <w:t>males</w:t>
      </w:r>
    </w:p>
    <w:tbl>
      <w:tblPr>
        <w:tblStyle w:val="Tabellrutnt"/>
        <w:tblpPr w:leftFromText="141" w:rightFromText="141" w:horzAnchor="margin" w:tblpXSpec="center" w:tblpY="542"/>
        <w:tblW w:w="0" w:type="auto"/>
        <w:tblLook w:val="04A0" w:firstRow="1" w:lastRow="0" w:firstColumn="1" w:lastColumn="0" w:noHBand="0" w:noVBand="1"/>
      </w:tblPr>
      <w:tblGrid>
        <w:gridCol w:w="1123"/>
        <w:gridCol w:w="1243"/>
        <w:gridCol w:w="1123"/>
        <w:gridCol w:w="1104"/>
        <w:gridCol w:w="1123"/>
        <w:gridCol w:w="1117"/>
        <w:gridCol w:w="1104"/>
        <w:gridCol w:w="1119"/>
      </w:tblGrid>
      <w:tr w:rsidR="00472C49" w:rsidRPr="00204438" w14:paraId="7E6D5A5C" w14:textId="77777777" w:rsidTr="00204438">
        <w:tc>
          <w:tcPr>
            <w:tcW w:w="1123" w:type="dxa"/>
            <w:tcBorders>
              <w:bottom w:val="single" w:sz="4" w:space="0" w:color="auto"/>
            </w:tcBorders>
          </w:tcPr>
          <w:p w14:paraId="7088361D" w14:textId="4E1F2346" w:rsidR="007B4CF7" w:rsidRPr="00204438" w:rsidRDefault="007C51AB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d disorder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490D937" w14:textId="6E699DBB" w:rsidR="007B4CF7" w:rsidRPr="00204438" w:rsidRDefault="007C51AB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polar depression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3E9F55D" w14:textId="76AE5F95" w:rsidR="007B4CF7" w:rsidRPr="00204438" w:rsidRDefault="007C51AB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disorder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176B738" w14:textId="28EB2087" w:rsidR="007B4CF7" w:rsidRPr="00204438" w:rsidRDefault="007C51AB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D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25FAF4B" w14:textId="7F494597" w:rsidR="007B4CF7" w:rsidRPr="00204438" w:rsidRDefault="007C51AB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ting disorder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BD4A2D2" w14:textId="354D5968" w:rsidR="007B4CF7" w:rsidRPr="00204438" w:rsidRDefault="007C51AB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D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47770C35" w14:textId="568FF224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.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D1C36C1" w14:textId="0687B71E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</w:t>
            </w:r>
          </w:p>
        </w:tc>
      </w:tr>
      <w:tr w:rsidR="00472C49" w:rsidRPr="00204438" w14:paraId="2236F755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3069DE" w14:textId="1F88A609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A399A" w14:textId="58565A38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607526" w14:textId="03D003F8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7B3974" w14:textId="5E34EA9A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57DA59" w14:textId="2F1907EA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6085E9" w14:textId="6E515A0C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FE25F7" w14:textId="0DB8C5C4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 77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036B44" w14:textId="7165F454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26</w:t>
            </w:r>
          </w:p>
        </w:tc>
      </w:tr>
      <w:tr w:rsidR="00472C49" w:rsidRPr="00204438" w14:paraId="561346E9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B3360" w14:textId="6F5B1D0B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EA5E4" w14:textId="157629CE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F08A0" w14:textId="712E9295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AB212" w14:textId="22BA5AA9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E5579" w14:textId="6234DB09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1E33E" w14:textId="20C3D9B7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784BD" w14:textId="0FD8DD91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98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BF783" w14:textId="1EFD0142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4</w:t>
            </w:r>
          </w:p>
        </w:tc>
      </w:tr>
      <w:tr w:rsidR="00472C49" w:rsidRPr="00204438" w14:paraId="15EEF0FB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44F2E" w14:textId="6CDD1373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E7F30" w14:textId="600CF9EE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285B" w14:textId="37129C8F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15AF" w14:textId="529EF465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A042" w14:textId="61BAB42C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7DAF7" w14:textId="6AF2051A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83183" w14:textId="63CFCE2C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4B20" w14:textId="3BB9CC98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472C49" w:rsidRPr="00204438" w14:paraId="7D3009F8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9F8575" w14:textId="290E8C49" w:rsidR="007B4CF7" w:rsidRPr="00204438" w:rsidRDefault="004107E2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CF9CCB" w14:textId="11553DBC" w:rsidR="007B4CF7" w:rsidRPr="00204438" w:rsidRDefault="00C568B7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BECF91" w14:textId="2E28907B" w:rsidR="007B4CF7" w:rsidRPr="00204438" w:rsidRDefault="004107E2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2DD3E0" w14:textId="653B8EDB" w:rsidR="007B4CF7" w:rsidRPr="00204438" w:rsidRDefault="004107E2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262F49" w14:textId="38E44F09" w:rsidR="007B4CF7" w:rsidRPr="00204438" w:rsidRDefault="004107E2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F0E78C" w14:textId="29B8E031" w:rsidR="007B4CF7" w:rsidRPr="00204438" w:rsidRDefault="004107E2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EFD282" w14:textId="41451EDE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6B873E" w14:textId="4968AB93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472C49" w:rsidRPr="00204438" w14:paraId="1423C8C8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B74FE" w14:textId="58A9E75B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3FE86" w14:textId="114D2C51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85B1B" w14:textId="62DE9D80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C0164" w14:textId="00088B8F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DFFFD" w14:textId="119AF07C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2829F" w14:textId="6AF9F0E2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9F551" w14:textId="5B535189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4D8F4" w14:textId="4FE3A306" w:rsidR="007B4CF7" w:rsidRPr="00204438" w:rsidRDefault="009675B5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472C49" w:rsidRPr="00204438" w14:paraId="4126FBAB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A66B7" w14:textId="091D764A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4DF3" w14:textId="4A4F9B65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4A74" w14:textId="6B09597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F228D" w14:textId="60BA1A06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D4FF8" w14:textId="5E853251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A148" w14:textId="36E83AF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505DE" w14:textId="37D58542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F1720" w14:textId="223408C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472C49" w:rsidRPr="00204438" w14:paraId="0CDA185C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91AF2F" w14:textId="4140EB05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FA4C4E" w14:textId="7284F1E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E28F3" w14:textId="7141625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85B93C" w14:textId="7466969E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200D29" w14:textId="1EAD24B6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A5B9FC" w14:textId="73661096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DCB517" w14:textId="2A04876C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1C0434" w14:textId="3EC0BD9D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472C49" w:rsidRPr="00204438" w14:paraId="7F49719B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53041" w14:textId="082E309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8F53E" w14:textId="6890703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53E3E" w14:textId="6EDB27BD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18786" w14:textId="23C244EE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8DF98" w14:textId="24EFEF76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6A1BD" w14:textId="44CA6E22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78922" w14:textId="1B65DA0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449D0A" w14:textId="0E1E8B15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472C49" w:rsidRPr="00204438" w14:paraId="39D35988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83381" w14:textId="6F0A202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C0CB" w14:textId="7280BDE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F8ED" w14:textId="50022E3E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65305" w14:textId="7EB4ECF1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C620" w14:textId="7DF2D361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9543" w14:textId="67A43DED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0ACC" w14:textId="1B4C443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61DD6" w14:textId="18F55C24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472C49" w:rsidRPr="00204438" w14:paraId="04AB815C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1E987D" w14:textId="7CC13BBE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CCDB56" w14:textId="5506B100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0749B0" w14:textId="5C737970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A29771" w14:textId="3C06659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988DDD" w14:textId="425117AF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871985" w14:textId="69A94EB8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AF30A" w14:textId="3990235C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A7370" w14:textId="1B985B8A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472C49" w:rsidRPr="00204438" w14:paraId="141639B7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E540E" w14:textId="1C1DD3B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B6850" w14:textId="3F4F2E41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DACFD" w14:textId="5BAE3E3E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23D47" w14:textId="4696A711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59EB0" w14:textId="1C940926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5B43B" w14:textId="6E5BCB6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023A8" w14:textId="4FB2E12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4D759" w14:textId="1B3AB60E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472C49" w:rsidRPr="00204438" w14:paraId="7E7A0E63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0E6CA" w14:textId="2ED79A5B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2ADE6" w14:textId="3C9803D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1437" w14:textId="3B86C74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5CA6" w14:textId="5263036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8F78A" w14:textId="6607C024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D3B8E" w14:textId="724BEE74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288EF" w14:textId="67F9B970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0434" w14:textId="3A8C8DFB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472C49" w:rsidRPr="00204438" w14:paraId="709D5C98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86E174" w14:textId="7DB4E0E5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83F1C9" w14:textId="5E6C5990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DF9346" w14:textId="2927296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21A398" w14:textId="30FB062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8DDCC7" w14:textId="361A7B5A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5BA120" w14:textId="27C7C698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411281" w14:textId="0EAD41F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6FBC74" w14:textId="58E62311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472C49" w:rsidRPr="00204438" w14:paraId="1F253DF6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624BC" w14:textId="1F24AD80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C2155" w14:textId="5D20C82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C775F8" w14:textId="4DABC3BB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59EDB" w14:textId="5180B9EB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C355D" w14:textId="5269562B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809A6" w14:textId="2E1B9BBE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70F7B" w14:textId="561685D8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9A3FF" w14:textId="5194CAA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472C49" w:rsidRPr="00204438" w14:paraId="099FBB2F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D56A" w14:textId="7434DEB3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6358C" w14:textId="7A06DC0D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2762" w14:textId="0FE25C98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A72D" w14:textId="448DD2F2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5B9E" w14:textId="42A81080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6FF3" w14:textId="5054074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95EC" w14:textId="13D793F6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C2DA4" w14:textId="097A30A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472C49" w:rsidRPr="00204438" w14:paraId="3F3F19A8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DCA771" w14:textId="2B505C2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10866F" w14:textId="44EC505C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023388" w14:textId="38D3AD7E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7FAEC4" w14:textId="2BB38CF9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605E2E" w14:textId="2233E9E6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0A07C4" w14:textId="3CA0F44C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D8CA1D" w14:textId="04C5FE3D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CE8131" w14:textId="67F123C8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472C49" w:rsidRPr="00204438" w14:paraId="0A356EDD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8083C" w14:textId="6AEF60A8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0ED90" w14:textId="7EE3242A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6B29B" w14:textId="7F3A6935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EE9E7" w14:textId="1FB50981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03E06" w14:textId="667132C1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856CD" w14:textId="1B2E9E0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36E285" w14:textId="43B1E86E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CDF75" w14:textId="39E47D1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472C49" w:rsidRPr="00204438" w14:paraId="1D2F8106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AC237" w14:textId="7C5C018B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99F15" w14:textId="70B41CB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C013" w14:textId="48BE95FC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D4B67" w14:textId="528CC7FA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9898" w14:textId="7DE09D14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C174" w14:textId="2CF7119C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E6EDC" w14:textId="3C2421A0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FC117" w14:textId="3D7631CA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472C49" w:rsidRPr="00204438" w14:paraId="2C6E2103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758BB6" w14:textId="10A992A4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7D985D" w14:textId="3731E84D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4AFA0F" w14:textId="70242F2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67D5DC" w14:textId="2A509300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842C8A" w14:textId="28E312AF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AD9F3E" w14:textId="0C04A2B8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C30A0E" w14:textId="2B76EA3B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6590BB" w14:textId="73379A97" w:rsidR="007B4CF7" w:rsidRPr="00204438" w:rsidRDefault="00497AD4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472C49" w:rsidRPr="00204438" w14:paraId="2C29BE92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54A15" w14:textId="75C4F40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7C0E0" w14:textId="1FD19BA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F2285" w14:textId="474D7F6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C3DA8" w14:textId="031C960B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61ABD" w14:textId="7AB4C363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CB427" w14:textId="03B8B14B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820CC" w14:textId="58585AC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F09DA" w14:textId="5D63A91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472C49" w:rsidRPr="00204438" w14:paraId="56413569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C0BA" w14:textId="081C88D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89AB" w14:textId="1645A01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446C0" w14:textId="3AFCFB68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B2797" w14:textId="7633C44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A9EA7" w14:textId="7851D3B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53B7F" w14:textId="5042C4D8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2DE8" w14:textId="4770DFB4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1505" w14:textId="2ED509A4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472C49" w:rsidRPr="00204438" w14:paraId="23E9CF6E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AAD9C2" w14:textId="49BAC087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70AE70" w14:textId="1C78D0C3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E0B2B0" w14:textId="61ED9AE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33E606" w14:textId="735BCC54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0C5715" w14:textId="23BAB8DD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75B7D7" w14:textId="4D52C3FC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1A8C92" w14:textId="4ED293B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8F923B" w14:textId="42D3D25E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472C49" w:rsidRPr="00204438" w14:paraId="42EB119D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77B50" w14:textId="5AB1A12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2896D" w14:textId="20BF01B8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EDA83" w14:textId="68E7D40E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1AB1C" w14:textId="0C5D0DD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E0AA4" w14:textId="42AD45D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B1BA1" w14:textId="6F41999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FD877" w14:textId="554265A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001323" w14:textId="39740F5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472C49" w:rsidRPr="00204438" w14:paraId="6821CB74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7D17" w14:textId="6B7FF63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B905" w14:textId="2715536E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CAA3E" w14:textId="782E665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D38F" w14:textId="27183CF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CFEB" w14:textId="67E6CBC8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84256" w14:textId="1C24968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5C087" w14:textId="42AF1E2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A215" w14:textId="5C256E4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472C49" w:rsidRPr="00204438" w14:paraId="0E87E7AE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871A72" w14:textId="4CB599D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0E8A8A" w14:textId="0F3DB0D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E5A52D" w14:textId="01A4181D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FE8F69" w14:textId="280FCFD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D05D60" w14:textId="32454FB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9B087D" w14:textId="10C35FF7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A16A5F" w14:textId="0C96D057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7A7283" w14:textId="2B984B8B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472C49" w:rsidRPr="00204438" w14:paraId="1D4F7905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FBAC2" w14:textId="6DDCD1B8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C4EF6" w14:textId="4B666FF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E0CD4" w14:textId="33E119D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F1C93" w14:textId="5DA903CD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7FB1B" w14:textId="3803C03E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9347E" w14:textId="02F2CC2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F9F04" w14:textId="378F1F3B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41CBE" w14:textId="318E3CC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192A08E0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800C" w14:textId="0F7D8A6C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0DEB" w14:textId="038E91D7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DEE19" w14:textId="66FFEF5C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2D59" w14:textId="1742569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C50FA" w14:textId="5445DD29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B4FA7" w14:textId="27CBE61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B826D" w14:textId="41424E8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75162" w14:textId="7C9D7FF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66D4FEF4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A33EE8" w14:textId="5E34163E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B139B4" w14:textId="0F462D88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FF65C4" w14:textId="124D683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EFCC99" w14:textId="3EA2D29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88CC7F" w14:textId="07763DA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19DF7C" w14:textId="5E27219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9F4620" w14:textId="1E41022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522EAA" w14:textId="1B7156ED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2B44309E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5D69F" w14:textId="35A1913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74E87" w14:textId="208BFE2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C76CD" w14:textId="636B258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63D35" w14:textId="2E147F7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716EF" w14:textId="3F4AA7C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7B240" w14:textId="13AF1879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E42E1" w14:textId="145ECB6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86E82" w14:textId="5795440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73866B65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9EA7F" w14:textId="124C67D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06D2" w14:textId="18383E7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0635B" w14:textId="40C0CD7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7552" w14:textId="3F96581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1B946" w14:textId="05BD7339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7292" w14:textId="4FFA0C8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11119" w14:textId="46BF611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9BF8D" w14:textId="2FB8E26C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7417EF1C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D30678" w14:textId="5AAC262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ABD7F9" w14:textId="65DFEDA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895602" w14:textId="4B68F63D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B54971" w14:textId="48BE6657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CF4F2A" w14:textId="410DC7F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1CD34D" w14:textId="299C2263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E31109" w14:textId="74115D9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113481" w14:textId="0250E297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53F19DBE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CF27E" w14:textId="01977B33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FA637" w14:textId="3FEA906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848AD" w14:textId="512E43D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8CD45" w14:textId="56CA0BE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7A14B" w14:textId="643E819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369D3" w14:textId="41475C3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FAA9A" w14:textId="1A633AF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0C5D0" w14:textId="178B2513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0447FF2E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D726A" w14:textId="4D1B90B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3809" w14:textId="6BFC678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578F" w14:textId="602AFB6D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8DBD3" w14:textId="67591943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DD16" w14:textId="316AC01E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47A6" w14:textId="5010D93C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C56B0" w14:textId="735CF43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67E4B" w14:textId="7011BBC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134E9054" w14:textId="77777777" w:rsidTr="00204438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154BF8" w14:textId="4CFE4F9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105524" w14:textId="472C2C2E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9F1D13" w14:textId="52A327F2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2B10F6" w14:textId="55CC933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36638B" w14:textId="03B1FC3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958B7C" w14:textId="5E26BF1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14F288" w14:textId="29180D5D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A9271F" w14:textId="469D03BE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3C1079B9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3A59B" w14:textId="5340A74D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502E6" w14:textId="04A7A92C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D185C" w14:textId="5840595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C3CFD" w14:textId="2439AC2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C9F42" w14:textId="5E65D53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68FA7" w14:textId="0F7EF7FC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1CA12" w14:textId="1AC5715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1C431" w14:textId="5FA89AFB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7DFF2AE7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A73AA" w14:textId="725F257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42936" w14:textId="2F11A2E6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DB809" w14:textId="37AF2934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A0CAF" w14:textId="538F47D0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56022" w14:textId="3AC2CE0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5A18F" w14:textId="14FC2B5B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3E767" w14:textId="239903AC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14F62" w14:textId="38ACF64E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472C49" w:rsidRPr="00204438" w14:paraId="0F54089C" w14:textId="77777777" w:rsidTr="00204438"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DEAFC" w14:textId="5E71D451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A42F" w14:textId="4FEB1A4A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625C" w14:textId="095C742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419A" w14:textId="3AE1E6BF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BD84" w14:textId="075E05A8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91B23" w14:textId="3D0BB075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2F1AC" w14:textId="047D5BB7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12CC" w14:textId="2A4F19AB" w:rsidR="007B4CF7" w:rsidRPr="00204438" w:rsidRDefault="00FE2DDF" w:rsidP="00472C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4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</w:tbl>
    <w:p w14:paraId="7387F955" w14:textId="4A3B06EE" w:rsidR="00347E55" w:rsidRDefault="00347E55">
      <w:pPr>
        <w:rPr>
          <w:rFonts w:ascii="Times New Roman" w:hAnsi="Times New Roman" w:cs="Times New Roman"/>
          <w:lang w:val="en-GB"/>
        </w:rPr>
      </w:pPr>
    </w:p>
    <w:p w14:paraId="5585BCA4" w14:textId="77777777" w:rsidR="00472C49" w:rsidRDefault="00472C49">
      <w:pPr>
        <w:rPr>
          <w:rFonts w:ascii="Times New Roman" w:hAnsi="Times New Roman" w:cs="Times New Roman"/>
          <w:lang w:val="en-GB"/>
        </w:rPr>
      </w:pPr>
    </w:p>
    <w:p w14:paraId="23DE6F16" w14:textId="2578D58C" w:rsidR="00164139" w:rsidRDefault="00164139">
      <w:pPr>
        <w:rPr>
          <w:rFonts w:ascii="Times New Roman" w:hAnsi="Times New Roman" w:cs="Times New Roman"/>
          <w:lang w:val="en-GB"/>
        </w:rPr>
      </w:pPr>
    </w:p>
    <w:p w14:paraId="27A512C9" w14:textId="02CE61F8" w:rsidR="00841A4C" w:rsidRDefault="00841A4C">
      <w:pPr>
        <w:rPr>
          <w:rFonts w:ascii="Times New Roman" w:hAnsi="Times New Roman" w:cs="Times New Roman"/>
          <w:lang w:val="en-GB"/>
        </w:rPr>
      </w:pPr>
    </w:p>
    <w:p w14:paraId="42911C5E" w14:textId="2E5180F1" w:rsidR="00841A4C" w:rsidRDefault="00841A4C">
      <w:pPr>
        <w:rPr>
          <w:rFonts w:ascii="Times New Roman" w:hAnsi="Times New Roman" w:cs="Times New Roman"/>
          <w:lang w:val="en-GB"/>
        </w:rPr>
      </w:pPr>
    </w:p>
    <w:p w14:paraId="07CC7898" w14:textId="77777777" w:rsidR="00472C49" w:rsidRDefault="00472C49">
      <w:pPr>
        <w:rPr>
          <w:rFonts w:ascii="Times New Roman" w:hAnsi="Times New Roman" w:cs="Times New Roman"/>
          <w:lang w:val="en-GB"/>
        </w:rPr>
      </w:pPr>
    </w:p>
    <w:p w14:paraId="3DE837E3" w14:textId="10B4CD9E" w:rsidR="00841A4C" w:rsidRDefault="00841A4C">
      <w:pPr>
        <w:rPr>
          <w:rFonts w:ascii="Times New Roman" w:hAnsi="Times New Roman" w:cs="Times New Roman"/>
          <w:lang w:val="en-GB"/>
        </w:rPr>
      </w:pPr>
    </w:p>
    <w:p w14:paraId="0340EB30" w14:textId="63C2B9F7" w:rsidR="00841A4C" w:rsidRDefault="00841A4C">
      <w:pPr>
        <w:rPr>
          <w:rFonts w:ascii="Times New Roman" w:hAnsi="Times New Roman" w:cs="Times New Roman"/>
          <w:lang w:val="en-GB"/>
        </w:rPr>
      </w:pPr>
    </w:p>
    <w:p w14:paraId="406535B6" w14:textId="05CA6010" w:rsidR="00204438" w:rsidRDefault="00204438">
      <w:pPr>
        <w:rPr>
          <w:rFonts w:ascii="Times New Roman" w:hAnsi="Times New Roman" w:cs="Times New Roman"/>
          <w:lang w:val="en-GB"/>
        </w:rPr>
      </w:pPr>
    </w:p>
    <w:p w14:paraId="3FD3EA3A" w14:textId="3FCD978D" w:rsidR="00204438" w:rsidRDefault="00204438">
      <w:pPr>
        <w:rPr>
          <w:rFonts w:ascii="Times New Roman" w:hAnsi="Times New Roman" w:cs="Times New Roman"/>
          <w:lang w:val="en-GB"/>
        </w:rPr>
      </w:pPr>
    </w:p>
    <w:p w14:paraId="0FF2B0F0" w14:textId="2145E264" w:rsidR="00204438" w:rsidRDefault="00204438">
      <w:pPr>
        <w:rPr>
          <w:rFonts w:ascii="Times New Roman" w:hAnsi="Times New Roman" w:cs="Times New Roman"/>
          <w:lang w:val="en-GB"/>
        </w:rPr>
      </w:pPr>
    </w:p>
    <w:p w14:paraId="110ACE87" w14:textId="66A1CD5C" w:rsidR="00204438" w:rsidRDefault="00204438">
      <w:pPr>
        <w:rPr>
          <w:rFonts w:ascii="Times New Roman" w:hAnsi="Times New Roman" w:cs="Times New Roman"/>
          <w:lang w:val="en-GB"/>
        </w:rPr>
      </w:pPr>
    </w:p>
    <w:p w14:paraId="685024BA" w14:textId="71F7BB54" w:rsidR="00204438" w:rsidRDefault="00204438">
      <w:pPr>
        <w:rPr>
          <w:rFonts w:ascii="Times New Roman" w:hAnsi="Times New Roman" w:cs="Times New Roman"/>
          <w:lang w:val="en-GB"/>
        </w:rPr>
      </w:pPr>
    </w:p>
    <w:p w14:paraId="47DA7622" w14:textId="22F2D07E" w:rsidR="00204438" w:rsidRDefault="00204438">
      <w:pPr>
        <w:rPr>
          <w:rFonts w:ascii="Times New Roman" w:hAnsi="Times New Roman" w:cs="Times New Roman"/>
          <w:lang w:val="en-GB"/>
        </w:rPr>
      </w:pPr>
    </w:p>
    <w:p w14:paraId="73A9F21F" w14:textId="77777777" w:rsidR="00204438" w:rsidRDefault="00204438">
      <w:pPr>
        <w:rPr>
          <w:rFonts w:ascii="Times New Roman" w:hAnsi="Times New Roman" w:cs="Times New Roman"/>
          <w:lang w:val="en-GB"/>
        </w:rPr>
      </w:pPr>
    </w:p>
    <w:p w14:paraId="2B7216F9" w14:textId="0CD6D7EA" w:rsidR="007B4CF7" w:rsidRPr="00204438" w:rsidRDefault="007B4CF7" w:rsidP="007B4CF7">
      <w:pPr>
        <w:rPr>
          <w:rFonts w:ascii="Times New Roman" w:hAnsi="Times New Roman" w:cs="Times New Roman"/>
          <w:lang w:val="en-GB"/>
        </w:rPr>
      </w:pPr>
      <w:r w:rsidRPr="00200933">
        <w:rPr>
          <w:rFonts w:ascii="Times New Roman" w:hAnsi="Times New Roman" w:cs="Times New Roman"/>
          <w:b/>
          <w:lang w:val="en-GB"/>
        </w:rPr>
        <w:lastRenderedPageBreak/>
        <w:t xml:space="preserve">eTable 1b. Frequencies showing which diagnoses occur together among </w:t>
      </w:r>
      <w:r w:rsidR="007C51AB">
        <w:rPr>
          <w:rFonts w:ascii="Times New Roman" w:hAnsi="Times New Roman" w:cs="Times New Roman"/>
          <w:b/>
          <w:lang w:val="en-GB"/>
        </w:rPr>
        <w:t>females</w:t>
      </w:r>
    </w:p>
    <w:tbl>
      <w:tblPr>
        <w:tblStyle w:val="Tabellrutnt"/>
        <w:tblpPr w:leftFromText="141" w:rightFromText="141" w:horzAnchor="margin" w:tblpY="542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AF780B" w:rsidRPr="002F018C" w14:paraId="36998DE2" w14:textId="77777777" w:rsidTr="00204438">
        <w:tc>
          <w:tcPr>
            <w:tcW w:w="1132" w:type="dxa"/>
            <w:tcBorders>
              <w:bottom w:val="single" w:sz="4" w:space="0" w:color="auto"/>
            </w:tcBorders>
          </w:tcPr>
          <w:p w14:paraId="1173F753" w14:textId="37E24CDE" w:rsidR="007B4CF7" w:rsidRPr="002F018C" w:rsidRDefault="00AF780B" w:rsidP="00AF7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d disorder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8E3D783" w14:textId="2C04C10D" w:rsidR="007B4CF7" w:rsidRPr="002F018C" w:rsidRDefault="00AF780B" w:rsidP="00AF7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polar depression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7CF8472" w14:textId="707C548D" w:rsidR="007B4CF7" w:rsidRPr="002F018C" w:rsidRDefault="00AF780B" w:rsidP="00AF7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disorder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F18EAAB" w14:textId="14EFA2C7" w:rsidR="007B4CF7" w:rsidRPr="002F018C" w:rsidRDefault="00AF780B" w:rsidP="00AF7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D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9EF997B" w14:textId="18CFF946" w:rsidR="007B4CF7" w:rsidRPr="002F018C" w:rsidRDefault="00AF780B" w:rsidP="00AF7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ting disorder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7DFEB28" w14:textId="4853F0D6" w:rsidR="007B4CF7" w:rsidRPr="002F018C" w:rsidRDefault="00AF780B" w:rsidP="00AF7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D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44D57E3" w14:textId="6844FBB5" w:rsidR="007B4CF7" w:rsidRPr="002F018C" w:rsidRDefault="00AF780B" w:rsidP="00AF7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.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6319123" w14:textId="302CA1D7" w:rsidR="007B4CF7" w:rsidRPr="002F018C" w:rsidRDefault="00AF780B" w:rsidP="00AF78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</w:t>
            </w:r>
          </w:p>
        </w:tc>
      </w:tr>
      <w:tr w:rsidR="00AF780B" w:rsidRPr="002F018C" w14:paraId="572BBCDC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E4EA59" w14:textId="3B4984C1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FF2A9A" w14:textId="0E76BD2D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1240B7" w14:textId="7C4431C0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49A677" w14:textId="5F357AC0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83F1FC" w14:textId="21B2F616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E7005B" w14:textId="699777C4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055230" w14:textId="17B3D822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82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2EDEF2" w14:textId="0DC0484D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71</w:t>
            </w:r>
          </w:p>
        </w:tc>
      </w:tr>
      <w:tr w:rsidR="00AF780B" w:rsidRPr="002F018C" w14:paraId="14B244C1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920AF" w14:textId="24A258DD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7AE78" w14:textId="0337D42E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D03B6" w14:textId="0FD39D8A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46050" w14:textId="444F6CC9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FDF5D" w14:textId="360D2799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8C7D5" w14:textId="31B4E47C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6F013" w14:textId="553B323C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2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4DD80" w14:textId="056F63F4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5</w:t>
            </w:r>
          </w:p>
        </w:tc>
      </w:tr>
      <w:tr w:rsidR="00A20AE5" w:rsidRPr="002F018C" w14:paraId="74BEB2AF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5E02" w14:textId="7A2387A2" w:rsidR="007B4CF7" w:rsidRPr="002F018C" w:rsidRDefault="0009444E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278D" w14:textId="76B0DD37" w:rsidR="007B4CF7" w:rsidRPr="002F018C" w:rsidRDefault="0009444E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283D" w14:textId="01FA3431" w:rsidR="007B4CF7" w:rsidRPr="002F018C" w:rsidRDefault="0009444E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61BB" w14:textId="09BF10F5" w:rsidR="007B4CF7" w:rsidRPr="002F018C" w:rsidRDefault="0009444E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3E44" w14:textId="6D8E5E28" w:rsidR="007B4CF7" w:rsidRPr="002F018C" w:rsidRDefault="0009444E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A6CB" w14:textId="5CDB8BC8" w:rsidR="007B4CF7" w:rsidRPr="002F018C" w:rsidRDefault="0009444E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AFC1" w14:textId="21C9FC2A" w:rsidR="007B4CF7" w:rsidRPr="002F018C" w:rsidRDefault="0009444E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A8289" w14:textId="6326B87A" w:rsidR="007B4CF7" w:rsidRPr="002F018C" w:rsidRDefault="00AF780B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</w:t>
            </w:r>
          </w:p>
        </w:tc>
      </w:tr>
      <w:tr w:rsidR="00AF780B" w:rsidRPr="002F018C" w14:paraId="7C5DF653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D9D996" w14:textId="010CC785" w:rsidR="007B4CF7" w:rsidRPr="002F018C" w:rsidRDefault="007512A9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7D2CA2" w14:textId="624EE047" w:rsidR="007B4CF7" w:rsidRPr="002F018C" w:rsidRDefault="007512A9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25EDDB" w14:textId="06FEEF05" w:rsidR="007B4CF7" w:rsidRPr="002F018C" w:rsidRDefault="007512A9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22F4CD" w14:textId="7D244EFB" w:rsidR="007B4CF7" w:rsidRPr="002F018C" w:rsidRDefault="007512A9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163B41" w14:textId="74F6EDEA" w:rsidR="007B4CF7" w:rsidRPr="002F018C" w:rsidRDefault="007512A9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EC2445" w14:textId="4012183A" w:rsidR="007B4CF7" w:rsidRPr="002F018C" w:rsidRDefault="007512A9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386E6B" w14:textId="261987B9" w:rsidR="007B4CF7" w:rsidRPr="002F018C" w:rsidRDefault="007512A9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A20AE5"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F0C262" w14:textId="4308BE0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</w:t>
            </w:r>
          </w:p>
        </w:tc>
      </w:tr>
      <w:tr w:rsidR="00AF780B" w:rsidRPr="002F018C" w14:paraId="6580C051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BFCE5B" w14:textId="70CBCFC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C4ACE" w14:textId="10CBAD80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EA132" w14:textId="1367D10D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AC545" w14:textId="5A69442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EB432" w14:textId="6C5D82A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3AA9E" w14:textId="3FDF160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5620A" w14:textId="7DE4716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EF02D" w14:textId="4E593DE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</w:tr>
      <w:tr w:rsidR="00A20AE5" w:rsidRPr="002F018C" w14:paraId="6DC89610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ED8B1" w14:textId="55EFF68A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BC0B" w14:textId="71D1EAC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9BF3F" w14:textId="1D284AD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B824" w14:textId="2DCC6B8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1843" w14:textId="16460E2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AC4B6" w14:textId="189AE962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7C6A" w14:textId="450A716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6E9EA" w14:textId="77A7F4E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AF780B" w:rsidRPr="002F018C" w14:paraId="327F1955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31DEC5" w14:textId="016AE1B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3C0840" w14:textId="07D394CA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157389" w14:textId="228D7BB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FE4B60" w14:textId="28CFA5B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9E7E6A" w14:textId="158CBB5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64687E" w14:textId="52FC5917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09AE9E" w14:textId="5059276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CE58C" w14:textId="02B69BDD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</w:tr>
      <w:tr w:rsidR="00AF780B" w:rsidRPr="002F018C" w14:paraId="546AA9A3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B93D1" w14:textId="7C60F75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28CC5" w14:textId="5AFFB33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F453A" w14:textId="389761B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F6584" w14:textId="411665C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62935" w14:textId="21D222C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7AF31" w14:textId="35F2A8B0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8DBF2" w14:textId="01FBCAB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A9107" w14:textId="5F92693C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</w:tr>
      <w:tr w:rsidR="00A20AE5" w:rsidRPr="002F018C" w14:paraId="78639498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AA1DE" w14:textId="2EFF00E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07859" w14:textId="1E8A4647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B8BD" w14:textId="39B6E5B7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EC4C" w14:textId="134C6C60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FDF1" w14:textId="75E65EDC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FAB0" w14:textId="393E3FE7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209C" w14:textId="584EFCD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4BF16" w14:textId="1A10061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AF780B" w:rsidRPr="002F018C" w14:paraId="46B9B03E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4870C0" w14:textId="6CC352E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1A2E06" w14:textId="7703EDB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645F77" w14:textId="6FFDCF3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AF366A" w14:textId="2ED6581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C766B5" w14:textId="263087CC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BC24AB" w14:textId="2B02D19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D771B6" w14:textId="14057EE7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3238CB" w14:textId="6619BC7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AF780B" w:rsidRPr="002F018C" w14:paraId="290D504D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B14F6" w14:textId="1C4F7402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0046D" w14:textId="2F22245A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68204" w14:textId="4BD9704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6CB0B" w14:textId="6FB6317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81493" w14:textId="3B95310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1A325C" w14:textId="65867809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A9690" w14:textId="78226BD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EF36C" w14:textId="79CBDC7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A20AE5" w:rsidRPr="002F018C" w14:paraId="540FCA1E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E5A2F" w14:textId="0CBE02B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B077" w14:textId="074F6AB9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9494" w14:textId="0121C35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CD951" w14:textId="4BA12BF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D377" w14:textId="154D256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4A4F" w14:textId="72B7EEB2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7684" w14:textId="3AD225D9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7A2C" w14:textId="79E41E9D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AF780B" w:rsidRPr="002F018C" w14:paraId="2F590906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C9BC88" w14:textId="136E57A9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52B33A" w14:textId="608CC4F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B2A1CC" w14:textId="3A621A0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F5CDE5" w14:textId="58C9377A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E8D2A4" w14:textId="0B58628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E58836" w14:textId="40800BF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A76704" w14:textId="03BF9EC0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27F7C6" w14:textId="2BD0BB27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AF780B" w:rsidRPr="002F018C" w14:paraId="51610A8E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BF777" w14:textId="0B25ACE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130E7" w14:textId="3F6646AC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DC8E4" w14:textId="51B215E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0846F" w14:textId="37FEAAC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5533D" w14:textId="3FE9DA00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73EDA" w14:textId="095CFFB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2F60D" w14:textId="3575066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64E27" w14:textId="2DB5911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A20AE5" w:rsidRPr="002F018C" w14:paraId="160795D2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C201" w14:textId="471C2717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60BB" w14:textId="2F9D784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C9A88" w14:textId="12CE8399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140E1" w14:textId="7628ADF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2B9AE" w14:textId="217A916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F5B2" w14:textId="4FCA5DBA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6AF5" w14:textId="496EF37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02CF" w14:textId="29E6D48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AF780B" w:rsidRPr="002F018C" w14:paraId="01B4A61F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0B4BDE" w14:textId="0528721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6A4E6E" w14:textId="0929016D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4F9014" w14:textId="74D0CBD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5718FF" w14:textId="1A4C1BBC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66BE49" w14:textId="7D3CA327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9ED394" w14:textId="0E9B774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27C589" w14:textId="28D4363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D1DA69" w14:textId="4A31A90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AF780B" w:rsidRPr="002F018C" w14:paraId="385E76A7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59AAD" w14:textId="7BACA3E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BA729" w14:textId="2917E74D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87EDD" w14:textId="1511327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7D0F8" w14:textId="4FCAC41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892E1" w14:textId="30D2A38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7CB4E" w14:textId="1BD7D90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F5C0F" w14:textId="64EF91DD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B746E" w14:textId="33172D1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A20AE5" w:rsidRPr="002F018C" w14:paraId="2510F9CF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AC494" w14:textId="1AC16489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286D" w14:textId="659185A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F9C17" w14:textId="4E887F89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E490" w14:textId="3FF9002C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449B8" w14:textId="0EA3E0F0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F6C7" w14:textId="42AD550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40F75" w14:textId="2001918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A2D7" w14:textId="441CF53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AF780B" w:rsidRPr="002F018C" w14:paraId="3835FDCB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4C3CAA" w14:textId="083AA1D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BFFDA7" w14:textId="4C5F157C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72DCD6" w14:textId="76C81D3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8EF089" w14:textId="7615F21D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AE75BC" w14:textId="42F63DA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E78F73" w14:textId="7BA7A73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772D09" w14:textId="74E84D8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076837" w14:textId="6EF54DC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AF780B" w:rsidRPr="002F018C" w14:paraId="7AA3B22C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6194F" w14:textId="1850535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5A6E5" w14:textId="0D97EC49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065B2" w14:textId="4880BB22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A5AF2" w14:textId="2A6A3BB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FC45E" w14:textId="4C8F242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D0472" w14:textId="0494690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04907" w14:textId="0B5F4C4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E738C" w14:textId="4473254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A20AE5" w:rsidRPr="002F018C" w14:paraId="1D2C5BDB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4CE6" w14:textId="5C99C12A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E0AC4" w14:textId="11944792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DABF" w14:textId="008A615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872F" w14:textId="57C4198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9FFF3" w14:textId="1913ECE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DA00" w14:textId="2C73C983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43233" w14:textId="1645888E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C690" w14:textId="3F0E4440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AF780B" w:rsidRPr="002F018C" w14:paraId="7C94EA38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CC965B" w14:textId="3FB47B98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B10AEF" w14:textId="39C7C3E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FD3F8D" w14:textId="24A71B1C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7BDE0F" w14:textId="7BAFDC6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02DD7C" w14:textId="2E75E3C6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F7B797" w14:textId="7813E64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4AD1A8" w14:textId="4B01CEEB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59DD8A" w14:textId="2B656B31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AF780B" w:rsidRPr="002F018C" w14:paraId="36787C59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A668B" w14:textId="09F652E9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CDA9A" w14:textId="49D75C3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B4CBE" w14:textId="65F9337F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BE62C" w14:textId="24396B9A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9F4F5" w14:textId="49E1ABF7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74614" w14:textId="718F055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83678" w14:textId="0A554B80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E8532" w14:textId="0EB292AD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A20AE5" w:rsidRPr="002F018C" w14:paraId="3040C637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2A1E" w14:textId="46F6FBF2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8BD4" w14:textId="577BE46D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1011" w14:textId="5EB817F4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4407" w14:textId="4983C20C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B90F0" w14:textId="40AD0ACA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4392" w14:textId="16CC8F95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0FF98" w14:textId="39B23D72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A55F7" w14:textId="1C1C9532" w:rsidR="007B4CF7" w:rsidRPr="002F018C" w:rsidRDefault="00A20AE5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AF780B" w:rsidRPr="002F018C" w14:paraId="483F1E8D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00EB85" w14:textId="78BA4462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58285A" w14:textId="0F638A38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10F923" w14:textId="288EF541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3271AF" w14:textId="151382D5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40025F" w14:textId="1D926AAF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A7A80A" w14:textId="75F044F5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E66F72" w14:textId="12013FD4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4E487A" w14:textId="3CF7A65E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AF780B" w:rsidRPr="002F018C" w14:paraId="61246FE5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3E3D6" w14:textId="1CDE4CBA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84FB3" w14:textId="17324F6B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66064" w14:textId="001D792B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CB86B" w14:textId="05BE0A11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B9D69" w14:textId="6694DE6E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2BC5C" w14:textId="78260945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0C899" w14:textId="23AEA149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C71BF" w14:textId="60838C9A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A20AE5" w:rsidRPr="002F018C" w14:paraId="7994CF22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9748" w14:textId="5B70FBD4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97EFE" w14:textId="704D2AD4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CE4F" w14:textId="77576F13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C863D" w14:textId="4AE61243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AE52" w14:textId="0A571C51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69A9" w14:textId="663E97EC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6B7D" w14:textId="051446E4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4DE3" w14:textId="578D3899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AF780B" w:rsidRPr="002F018C" w14:paraId="0AF562DE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DB4B1A" w14:textId="1879D4C0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DD191B" w14:textId="14E39056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1919E5" w14:textId="7924EAC3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032E0C" w14:textId="184F2B89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0A639F" w14:textId="3045E171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9C7566" w14:textId="03E66826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508B18" w14:textId="6C96CA4B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4E4AB" w14:textId="4D1E22A6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AF780B" w:rsidRPr="002F018C" w14:paraId="2D754A74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EA3F6" w14:textId="589C5FBD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4C885" w14:textId="0211C3CF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D59FB" w14:textId="7E91901F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1BD7D" w14:textId="3152F0BF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F2CF2" w14:textId="55EAA720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BECCB" w14:textId="261A6B5D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82062" w14:textId="1582B1F5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F142A" w14:textId="3EA78ED0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A20AE5" w:rsidRPr="002F018C" w14:paraId="06D639EC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0AA7" w14:textId="01B20B52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35938" w14:textId="6619AA95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2AE27" w14:textId="101DE653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1543" w14:textId="29A73EB8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985C" w14:textId="2E6D140F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E659" w14:textId="5E95A879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AD7DF" w14:textId="445A55DA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8634C" w14:textId="5892DCFB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F780B" w:rsidRPr="002F018C" w14:paraId="7C455B50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78C802" w14:textId="2668FF90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9DD430" w14:textId="252108B0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E1F8A6" w14:textId="7F571C74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0CCF85" w14:textId="4BEB8A26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20BA3" w14:textId="261F9EF6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0562C0" w14:textId="2621FDF7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AA4761" w14:textId="461C8CE4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810FBC" w14:textId="5055D44E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F780B" w:rsidRPr="002F018C" w14:paraId="36005DA1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CF8DD" w14:textId="555FDC4C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3DFDF" w14:textId="588A86BD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04095" w14:textId="24793247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A746A" w14:textId="4368BF21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0C9A5" w14:textId="43523284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48F31" w14:textId="3123BE8F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612E1" w14:textId="392F3B7B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F37E7" w14:textId="710AB76B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20AE5" w:rsidRPr="002F018C" w14:paraId="57C35AA5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4B29E" w14:textId="59932F11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3C08" w14:textId="7E8188BF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CB035" w14:textId="4A6804F7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0CF08" w14:textId="1393620F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304A1" w14:textId="18258343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55A18" w14:textId="72296273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E4C9C" w14:textId="61401EF7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DBE89" w14:textId="7476A537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F780B" w:rsidRPr="002F018C" w14:paraId="373A3D79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7953B7" w14:textId="7500D97D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8D8346" w14:textId="111530E1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F1EE92" w14:textId="631E00E5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5A1E38" w14:textId="541274F7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46399D" w14:textId="5CCA32F9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1D0BC1" w14:textId="1954944E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58F581" w14:textId="38B2D010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CF4295" w14:textId="3725918E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F780B" w:rsidRPr="002F018C" w14:paraId="4A123B15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521CC" w14:textId="3CA481A1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E7CF4" w14:textId="0E0DC2A7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C816A" w14:textId="40F126E2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DCB8C" w14:textId="7E6D7800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6A66F" w14:textId="48A19847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BAB5E" w14:textId="7A5BB46E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A1416" w14:textId="60A5FAEC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148CA" w14:textId="4049D84D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F780B" w:rsidRPr="002F018C" w14:paraId="2C837E32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17C55" w14:textId="737DF133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8B56" w14:textId="13F685F6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D66DD" w14:textId="130723D6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0199C" w14:textId="77A51442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329AB" w14:textId="666624F7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28793" w14:textId="2B25DB98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7CF05" w14:textId="5A9821C6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CAA2" w14:textId="06575D61" w:rsidR="007B4CF7" w:rsidRPr="002F018C" w:rsidRDefault="002F018C" w:rsidP="00A20A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F780B" w:rsidRPr="002F018C" w14:paraId="120E9A57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8D19BB" w14:textId="1774A0E8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210567" w14:textId="642C6D94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D944E4" w14:textId="6362E65D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34BE11" w14:textId="2ECC0184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6C407B" w14:textId="6F87260F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F29243" w14:textId="7B185523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E1FD9E" w14:textId="777D105A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CB51D2" w14:textId="66663BFD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F780B" w:rsidRPr="002F018C" w14:paraId="6269F23B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43C628" w14:textId="704DAB76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5E278" w14:textId="6EB7BD22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DEBAF" w14:textId="19DFB784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78D77" w14:textId="369007AA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ACF7E" w14:textId="4E82CDE3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6F6A1" w14:textId="0B216219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060DF" w14:textId="1ABD0A63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11184" w14:textId="05E0B2BF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AF780B" w:rsidRPr="002F018C" w14:paraId="7DA6A2AA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B640" w14:textId="6EE86B10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6F8C" w14:textId="007A4CFE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0D78" w14:textId="4B25B414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BCF7" w14:textId="2A63A10A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919B0" w14:textId="47942B05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B3320" w14:textId="72768333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549B0" w14:textId="38641496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8B078" w14:textId="2DB94A4C" w:rsidR="007B4CF7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03222C60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D4CB58" w14:textId="656026E5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89A0F3" w14:textId="34C0FBBB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F043AC" w14:textId="6A85F4EC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60FC91" w14:textId="3011E038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C633C6" w14:textId="38D3A00F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BCF863" w14:textId="29B01F84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91D66A" w14:textId="64B5CA0A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DB824A" w14:textId="50756EB2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29A1B73F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A4DCC" w14:textId="235778BC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73167" w14:textId="08B859BE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EE8ED" w14:textId="64616DA6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AA1E4" w14:textId="46C09002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180D8" w14:textId="76A395E7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8B038" w14:textId="6DF54D4E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D0E57" w14:textId="793C6E39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BE9B5" w14:textId="63817A44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3C788B19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4CD4E" w14:textId="6DBF8C4D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50234" w14:textId="6876552A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248B4" w14:textId="1EAE1B61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E3A1" w14:textId="60622F94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860D9" w14:textId="32EA44E7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11A4" w14:textId="3F9ADBAD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8BE1" w14:textId="1E5D73A6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25A2" w14:textId="648C1B04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6FFA9E29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A89ECD" w14:textId="7D659909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E0DE8A" w14:textId="3DACF597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C61339" w14:textId="2F567D7E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DC494D" w14:textId="24192A3C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F4CF69" w14:textId="74760301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C5D113" w14:textId="6E5E3AF1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F2AF40" w14:textId="34FC9AAA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3A1314" w14:textId="0472B998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0695DB70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7975B" w14:textId="300819E0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66A41" w14:textId="41D576A0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7248A" w14:textId="3534A035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1B5AD" w14:textId="3EF2E10E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364C5" w14:textId="06B09AB9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DB8E0" w14:textId="402C6D5E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A4503" w14:textId="1E486138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6638D" w14:textId="7812BAD4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72BB46A6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78628" w14:textId="5DE4959C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2707F" w14:textId="14355AAF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261F2" w14:textId="072AE8E5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6864" w14:textId="05AE34C4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5983F" w14:textId="780C29D8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E9382" w14:textId="036C97E7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CE47" w14:textId="59C6653A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2A6B" w14:textId="563D013E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4F6B01A2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2266F1" w14:textId="254C57B1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D4168C" w14:textId="7CCCE8DB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71ECD9" w14:textId="5C0E054E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982190" w14:textId="20EE62F8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4C7E42" w14:textId="74579191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9487DC" w14:textId="5E7860D5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2CF39D" w14:textId="4B27C0A4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8AAF11" w14:textId="6C1FA277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6762FE42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97680" w14:textId="7363CB22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40C8D" w14:textId="407F6C1F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26765" w14:textId="0621246F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5764B" w14:textId="3D768034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7E499" w14:textId="6EAB5205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9BB1D" w14:textId="2D1DE372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C395A" w14:textId="7149891C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10829" w14:textId="32A976A6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5B7DB887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2518D" w14:textId="5674CA71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F5A5A" w14:textId="59872AE3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F726" w14:textId="31853E80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B5F73" w14:textId="5FBB8DE3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6EF5" w14:textId="393F320E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7EFA" w14:textId="48700ED7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E0BB8" w14:textId="0DF61A16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75F2" w14:textId="1930696F" w:rsidR="002F018C" w:rsidRPr="002F018C" w:rsidRDefault="002F018C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0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67C2998F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9816F0" w14:textId="645764CE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B4D938" w14:textId="07C31645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FDFFA0" w14:textId="623A09F7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448581" w14:textId="679D2BB5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C25A4F" w14:textId="13A2BCF0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0F8E98" w14:textId="6536F22A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DE4DD5" w14:textId="07F53131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5CE4CE" w14:textId="47F77A00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5386379E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3122B" w14:textId="357B86FE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CC846" w14:textId="66FA9037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BF84D" w14:textId="685383F7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177C3" w14:textId="03EE4ED9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C7338" w14:textId="2EE78BE3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CFD18" w14:textId="22C9B312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63BB7" w14:textId="73446AFF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DA596" w14:textId="4E52294E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22AE4930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07C2D" w14:textId="5EF67F29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C993" w14:textId="31792D46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F6BA" w14:textId="10CAA70E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B0DD1" w14:textId="497788A5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DF95E" w14:textId="09C20380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8150" w14:textId="730D0C01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9EB2" w14:textId="56927FA4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FB31" w14:textId="2AC56F1D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1AC5897D" w14:textId="77777777" w:rsidTr="00204438"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F3E3F3" w14:textId="630722E5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7CC72E" w14:textId="46270C14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F20AC1" w14:textId="6419A049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9335D3" w14:textId="76277DFF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84C3D4" w14:textId="6BECCAA8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599699" w14:textId="58F5E205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F34BB7" w14:textId="4D37AB64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AC870A" w14:textId="3FA89A81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18F46609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0A5FB" w14:textId="23D29DE9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C5F7B" w14:textId="6200AAA4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7CE98" w14:textId="4E9F3BDB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D800D" w14:textId="4DC81813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63CAE" w14:textId="105070BD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29D67" w14:textId="7901C259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D491E" w14:textId="6BB6FBFC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ACF6E" w14:textId="6E4FEEDB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F018C" w:rsidRPr="002F018C" w14:paraId="220940A5" w14:textId="77777777" w:rsidTr="00204438"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FFC57" w14:textId="4A007235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5811" w14:textId="70E6315B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6270" w14:textId="5F91A14F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0297F" w14:textId="65F41334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B98F" w14:textId="6596D19B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ADA5" w14:textId="5389B94E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4ECF" w14:textId="65EDD886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3A0F" w14:textId="2AAA0E5D" w:rsidR="002F018C" w:rsidRPr="002F018C" w:rsidRDefault="00204438" w:rsidP="002F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</w:tbl>
    <w:p w14:paraId="1CE9D77A" w14:textId="329074E5" w:rsidR="007B4CF7" w:rsidRDefault="007B4CF7">
      <w:pPr>
        <w:rPr>
          <w:rFonts w:ascii="Times New Roman" w:hAnsi="Times New Roman" w:cs="Times New Roman"/>
          <w:lang w:val="en-GB"/>
        </w:rPr>
        <w:sectPr w:rsidR="007B4CF7" w:rsidSect="007B4CF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593D269" w14:textId="160954D9" w:rsidR="002E0959" w:rsidRDefault="00000CA4">
      <w:pPr>
        <w:rPr>
          <w:rFonts w:ascii="Times New Roman" w:hAnsi="Times New Roman" w:cs="Times New Roman"/>
          <w:b/>
          <w:lang w:val="en-GB"/>
        </w:rPr>
      </w:pPr>
      <w:r w:rsidRPr="00000CA4">
        <w:rPr>
          <w:rFonts w:ascii="Times New Roman" w:hAnsi="Times New Roman" w:cs="Times New Roman"/>
          <w:b/>
          <w:lang w:val="en-GB"/>
        </w:rPr>
        <w:lastRenderedPageBreak/>
        <w:t xml:space="preserve">eTable </w:t>
      </w:r>
      <w:r w:rsidR="007F25DF">
        <w:rPr>
          <w:rFonts w:ascii="Times New Roman" w:hAnsi="Times New Roman" w:cs="Times New Roman"/>
          <w:b/>
          <w:lang w:val="en-GB"/>
        </w:rPr>
        <w:t>2</w:t>
      </w:r>
      <w:r w:rsidRPr="00000CA4">
        <w:rPr>
          <w:rFonts w:ascii="Times New Roman" w:hAnsi="Times New Roman" w:cs="Times New Roman"/>
          <w:b/>
          <w:lang w:val="en-GB"/>
        </w:rPr>
        <w:t xml:space="preserve">. </w:t>
      </w:r>
      <w:r w:rsidR="00873648">
        <w:rPr>
          <w:rFonts w:ascii="Times New Roman" w:hAnsi="Times New Roman" w:cs="Times New Roman"/>
          <w:b/>
          <w:lang w:val="en-GB"/>
        </w:rPr>
        <w:t>A</w:t>
      </w:r>
      <w:r w:rsidRPr="00000CA4">
        <w:rPr>
          <w:rFonts w:ascii="Times New Roman" w:hAnsi="Times New Roman" w:cs="Times New Roman"/>
          <w:b/>
          <w:lang w:val="en-GB"/>
        </w:rPr>
        <w:t>ssociation</w:t>
      </w:r>
      <w:r w:rsidR="00D65659">
        <w:rPr>
          <w:rFonts w:ascii="Times New Roman" w:hAnsi="Times New Roman" w:cs="Times New Roman"/>
          <w:b/>
          <w:lang w:val="en-GB"/>
        </w:rPr>
        <w:t xml:space="preserve">s between mental disorders </w:t>
      </w:r>
      <w:r w:rsidRPr="00000CA4">
        <w:rPr>
          <w:rFonts w:ascii="Times New Roman" w:hAnsi="Times New Roman" w:cs="Times New Roman"/>
          <w:b/>
          <w:lang w:val="en-GB"/>
        </w:rPr>
        <w:t xml:space="preserve">and </w:t>
      </w:r>
      <w:r w:rsidR="00873648">
        <w:rPr>
          <w:rFonts w:ascii="Times New Roman" w:hAnsi="Times New Roman" w:cs="Times New Roman"/>
          <w:b/>
          <w:lang w:val="en-GB"/>
        </w:rPr>
        <w:t xml:space="preserve">overall </w:t>
      </w:r>
      <w:r w:rsidRPr="00000CA4">
        <w:rPr>
          <w:rFonts w:ascii="Times New Roman" w:hAnsi="Times New Roman" w:cs="Times New Roman"/>
          <w:b/>
          <w:lang w:val="en-GB"/>
        </w:rPr>
        <w:t>grade</w:t>
      </w:r>
      <w:r w:rsidR="00873648">
        <w:rPr>
          <w:rFonts w:ascii="Times New Roman" w:hAnsi="Times New Roman" w:cs="Times New Roman"/>
          <w:b/>
          <w:lang w:val="en-GB"/>
        </w:rPr>
        <w:t xml:space="preserve"> </w:t>
      </w:r>
      <w:r w:rsidR="000803C4">
        <w:rPr>
          <w:rFonts w:ascii="Times New Roman" w:hAnsi="Times New Roman" w:cs="Times New Roman"/>
          <w:b/>
          <w:lang w:val="en-GB"/>
        </w:rPr>
        <w:t>sum</w:t>
      </w:r>
    </w:p>
    <w:p w14:paraId="12FBC7EF" w14:textId="77777777" w:rsidR="00000CA4" w:rsidRPr="00000CA4" w:rsidRDefault="00000CA4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ellrutnt"/>
        <w:tblW w:w="11857" w:type="dxa"/>
        <w:tblLook w:val="04A0" w:firstRow="1" w:lastRow="0" w:firstColumn="1" w:lastColumn="0" w:noHBand="0" w:noVBand="1"/>
      </w:tblPr>
      <w:tblGrid>
        <w:gridCol w:w="2407"/>
        <w:gridCol w:w="2362"/>
        <w:gridCol w:w="2362"/>
        <w:gridCol w:w="2363"/>
        <w:gridCol w:w="2363"/>
      </w:tblGrid>
      <w:tr w:rsidR="00000CA4" w14:paraId="4618EA6F" w14:textId="77777777" w:rsidTr="00D65659">
        <w:tc>
          <w:tcPr>
            <w:tcW w:w="2407" w:type="dxa"/>
          </w:tcPr>
          <w:p w14:paraId="6031E1BB" w14:textId="77777777" w:rsidR="00000CA4" w:rsidRDefault="00000CA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50" w:type="dxa"/>
            <w:gridSpan w:val="4"/>
          </w:tcPr>
          <w:p w14:paraId="74ADAED4" w14:textId="77777777" w:rsidR="00000CA4" w:rsidRDefault="00000CA4" w:rsidP="00000C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ndardised mean grade difference (95% CI)</w:t>
            </w:r>
          </w:p>
        </w:tc>
      </w:tr>
      <w:tr w:rsidR="00C90AEE" w14:paraId="615CCCF6" w14:textId="77777777" w:rsidTr="00D65659">
        <w:tc>
          <w:tcPr>
            <w:tcW w:w="2407" w:type="dxa"/>
          </w:tcPr>
          <w:p w14:paraId="44E6820F" w14:textId="77777777" w:rsidR="00C90AEE" w:rsidRDefault="00C90AE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24" w:type="dxa"/>
            <w:gridSpan w:val="2"/>
          </w:tcPr>
          <w:p w14:paraId="5A185C34" w14:textId="77777777" w:rsidR="00C90AEE" w:rsidRDefault="00C90AEE" w:rsidP="00000C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l</w:t>
            </w:r>
            <w:r w:rsidR="00000CA4">
              <w:rPr>
                <w:rFonts w:ascii="Times New Roman" w:hAnsi="Times New Roman" w:cs="Times New Roman"/>
                <w:lang w:val="en-GB"/>
              </w:rPr>
              <w:t xml:space="preserve"> 1</w:t>
            </w:r>
            <w:r w:rsidR="00000CA4" w:rsidRPr="00000CA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726" w:type="dxa"/>
            <w:gridSpan w:val="2"/>
          </w:tcPr>
          <w:p w14:paraId="73962029" w14:textId="77777777" w:rsidR="00C90AEE" w:rsidRDefault="00C90AEE" w:rsidP="00000C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l 2</w:t>
            </w:r>
            <w:r w:rsidR="00000CA4" w:rsidRPr="00000CA4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000CA4" w14:paraId="5B8667E7" w14:textId="77777777" w:rsidTr="00D65659">
        <w:tc>
          <w:tcPr>
            <w:tcW w:w="2407" w:type="dxa"/>
          </w:tcPr>
          <w:p w14:paraId="402FF42D" w14:textId="77777777" w:rsidR="00000CA4" w:rsidRDefault="00000CA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0AB73107" w14:textId="77777777" w:rsidR="00000CA4" w:rsidRDefault="00000CA4" w:rsidP="00000C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2362" w:type="dxa"/>
          </w:tcPr>
          <w:p w14:paraId="30E08261" w14:textId="77777777" w:rsidR="00000CA4" w:rsidRDefault="00000CA4" w:rsidP="00000C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2363" w:type="dxa"/>
          </w:tcPr>
          <w:p w14:paraId="2FF69CDB" w14:textId="77777777" w:rsidR="00000CA4" w:rsidRDefault="00000CA4" w:rsidP="00000C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2363" w:type="dxa"/>
          </w:tcPr>
          <w:p w14:paraId="22EC3A54" w14:textId="77777777" w:rsidR="00000CA4" w:rsidRDefault="00000CA4" w:rsidP="00000C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</w:tr>
      <w:tr w:rsidR="00873648" w14:paraId="59D02680" w14:textId="77777777" w:rsidTr="00D65659">
        <w:tc>
          <w:tcPr>
            <w:tcW w:w="2407" w:type="dxa"/>
          </w:tcPr>
          <w:p w14:paraId="4E4CFC62" w14:textId="77777777" w:rsidR="00873648" w:rsidRDefault="008736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7A7B11EA" w14:textId="77777777" w:rsidR="00873648" w:rsidRDefault="008736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5E6B47CD" w14:textId="77777777" w:rsidR="00873648" w:rsidRDefault="008736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54AE5ECF" w14:textId="77777777" w:rsidR="00873648" w:rsidRDefault="008736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40781526" w14:textId="77777777" w:rsidR="00873648" w:rsidRDefault="0087364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00CA4" w14:paraId="5680E7B1" w14:textId="77777777" w:rsidTr="00D65659">
        <w:tc>
          <w:tcPr>
            <w:tcW w:w="2407" w:type="dxa"/>
          </w:tcPr>
          <w:p w14:paraId="2161D238" w14:textId="4BA1E87A" w:rsidR="00000CA4" w:rsidRDefault="00000CA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ood disorder </w:t>
            </w:r>
            <w:r w:rsidR="00D65659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2362" w:type="dxa"/>
          </w:tcPr>
          <w:p w14:paraId="40CA8064" w14:textId="77777777" w:rsidR="00000CA4" w:rsidRDefault="005E7BE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95 (-1.08 to -0.81)</w:t>
            </w:r>
          </w:p>
        </w:tc>
        <w:tc>
          <w:tcPr>
            <w:tcW w:w="2362" w:type="dxa"/>
          </w:tcPr>
          <w:p w14:paraId="33AC5232" w14:textId="77777777" w:rsidR="00000CA4" w:rsidRDefault="00873648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03 (-1.13 to -0.94)</w:t>
            </w:r>
          </w:p>
        </w:tc>
        <w:tc>
          <w:tcPr>
            <w:tcW w:w="2363" w:type="dxa"/>
          </w:tcPr>
          <w:p w14:paraId="74DA2825" w14:textId="77777777" w:rsidR="00000CA4" w:rsidRDefault="00873648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93 (-1.06 to -0.81)</w:t>
            </w:r>
          </w:p>
        </w:tc>
        <w:tc>
          <w:tcPr>
            <w:tcW w:w="2363" w:type="dxa"/>
          </w:tcPr>
          <w:p w14:paraId="7043076E" w14:textId="77777777" w:rsidR="00000CA4" w:rsidRDefault="00873648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99 (-1.08 to -0.90)</w:t>
            </w:r>
          </w:p>
        </w:tc>
      </w:tr>
      <w:tr w:rsidR="00000CA4" w14:paraId="7766C9F4" w14:textId="77777777" w:rsidTr="00D65659">
        <w:tc>
          <w:tcPr>
            <w:tcW w:w="2407" w:type="dxa"/>
          </w:tcPr>
          <w:p w14:paraId="6818C673" w14:textId="77777777" w:rsidR="00000CA4" w:rsidRDefault="005E7BE9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19821F7E" w14:textId="77777777" w:rsidR="00000CA4" w:rsidRDefault="005E7BE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3</w:t>
            </w:r>
          </w:p>
        </w:tc>
        <w:tc>
          <w:tcPr>
            <w:tcW w:w="2362" w:type="dxa"/>
          </w:tcPr>
          <w:p w14:paraId="2FFEE5F6" w14:textId="77777777" w:rsidR="00000CA4" w:rsidRDefault="005E7BE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3</w:t>
            </w:r>
          </w:p>
        </w:tc>
        <w:tc>
          <w:tcPr>
            <w:tcW w:w="2363" w:type="dxa"/>
          </w:tcPr>
          <w:p w14:paraId="60C8E941" w14:textId="77777777" w:rsidR="00000CA4" w:rsidRDefault="00873648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67</w:t>
            </w:r>
          </w:p>
        </w:tc>
        <w:tc>
          <w:tcPr>
            <w:tcW w:w="2363" w:type="dxa"/>
          </w:tcPr>
          <w:p w14:paraId="16A9491E" w14:textId="77777777" w:rsidR="00000CA4" w:rsidRDefault="00873648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96</w:t>
            </w:r>
          </w:p>
        </w:tc>
      </w:tr>
      <w:tr w:rsidR="00D65659" w14:paraId="62DF5ECD" w14:textId="77777777" w:rsidTr="00D65659">
        <w:tc>
          <w:tcPr>
            <w:tcW w:w="2407" w:type="dxa"/>
          </w:tcPr>
          <w:p w14:paraId="38750BAD" w14:textId="77777777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7D4DB965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29CE57D2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6C0BDE24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1E55F687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5659" w14:paraId="34A19972" w14:textId="77777777" w:rsidTr="00D65659">
        <w:tc>
          <w:tcPr>
            <w:tcW w:w="2407" w:type="dxa"/>
          </w:tcPr>
          <w:p w14:paraId="3D5E8F79" w14:textId="1714B5B9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Unipolar depression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2362" w:type="dxa"/>
          </w:tcPr>
          <w:p w14:paraId="6FB2FC48" w14:textId="4878584B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9 (-0.93 to -0.85)</w:t>
            </w:r>
          </w:p>
        </w:tc>
        <w:tc>
          <w:tcPr>
            <w:tcW w:w="2362" w:type="dxa"/>
          </w:tcPr>
          <w:p w14:paraId="40854281" w14:textId="4BE010CF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0 (-0.83 to -0.78)</w:t>
            </w:r>
          </w:p>
        </w:tc>
        <w:tc>
          <w:tcPr>
            <w:tcW w:w="2363" w:type="dxa"/>
          </w:tcPr>
          <w:p w14:paraId="53551B84" w14:textId="6DF1ADB0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8 (-0.92 to -0.85)</w:t>
            </w:r>
          </w:p>
        </w:tc>
        <w:tc>
          <w:tcPr>
            <w:tcW w:w="2363" w:type="dxa"/>
          </w:tcPr>
          <w:p w14:paraId="030D69D4" w14:textId="6BA126A1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7 (-0.79 to -0.75)</w:t>
            </w:r>
          </w:p>
        </w:tc>
      </w:tr>
      <w:tr w:rsidR="00D65659" w14:paraId="10AD2606" w14:textId="77777777" w:rsidTr="00D65659">
        <w:tc>
          <w:tcPr>
            <w:tcW w:w="2407" w:type="dxa"/>
          </w:tcPr>
          <w:p w14:paraId="2D88C38B" w14:textId="5D987F68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72C2876E" w14:textId="3E5CA0B5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37</w:t>
            </w:r>
          </w:p>
        </w:tc>
        <w:tc>
          <w:tcPr>
            <w:tcW w:w="2362" w:type="dxa"/>
          </w:tcPr>
          <w:p w14:paraId="2BD2824B" w14:textId="028E1720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71</w:t>
            </w:r>
          </w:p>
        </w:tc>
        <w:tc>
          <w:tcPr>
            <w:tcW w:w="2363" w:type="dxa"/>
          </w:tcPr>
          <w:p w14:paraId="45DD507C" w14:textId="2019D229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89</w:t>
            </w:r>
          </w:p>
        </w:tc>
        <w:tc>
          <w:tcPr>
            <w:tcW w:w="2363" w:type="dxa"/>
          </w:tcPr>
          <w:p w14:paraId="56658BB3" w14:textId="19A036D5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14</w:t>
            </w:r>
          </w:p>
        </w:tc>
      </w:tr>
      <w:tr w:rsidR="00D65659" w14:paraId="3CB063FE" w14:textId="77777777" w:rsidTr="00D65659">
        <w:tc>
          <w:tcPr>
            <w:tcW w:w="2407" w:type="dxa"/>
          </w:tcPr>
          <w:p w14:paraId="6F02E9F1" w14:textId="77777777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5DD5C79F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6D580F60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6652D64D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12F42EB4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5659" w14:paraId="5D51ACF0" w14:textId="77777777" w:rsidTr="00D65659">
        <w:tc>
          <w:tcPr>
            <w:tcW w:w="2407" w:type="dxa"/>
          </w:tcPr>
          <w:p w14:paraId="6B8499D6" w14:textId="70593ADC" w:rsidR="00D65659" w:rsidRPr="005E7BE9" w:rsidRDefault="00D65659" w:rsidP="00D65659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xiety disorder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2362" w:type="dxa"/>
          </w:tcPr>
          <w:p w14:paraId="590E9184" w14:textId="78C72731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7 (-0.80 to -0.73)</w:t>
            </w:r>
          </w:p>
        </w:tc>
        <w:tc>
          <w:tcPr>
            <w:tcW w:w="2362" w:type="dxa"/>
          </w:tcPr>
          <w:p w14:paraId="1EF148A6" w14:textId="0B378268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3 (-0.85 to -0.80)</w:t>
            </w:r>
          </w:p>
        </w:tc>
        <w:tc>
          <w:tcPr>
            <w:tcW w:w="2363" w:type="dxa"/>
          </w:tcPr>
          <w:p w14:paraId="297CDE06" w14:textId="6B929024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3 (-0.76 to -0.70)</w:t>
            </w:r>
          </w:p>
        </w:tc>
        <w:tc>
          <w:tcPr>
            <w:tcW w:w="2363" w:type="dxa"/>
          </w:tcPr>
          <w:p w14:paraId="365E5E3A" w14:textId="70B0B66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8 (-0.80 to -0.76)</w:t>
            </w:r>
          </w:p>
        </w:tc>
      </w:tr>
      <w:tr w:rsidR="00D65659" w14:paraId="4DA0F75A" w14:textId="77777777" w:rsidTr="00D65659">
        <w:tc>
          <w:tcPr>
            <w:tcW w:w="2407" w:type="dxa"/>
          </w:tcPr>
          <w:p w14:paraId="0FFA02E8" w14:textId="333E0F96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054E2506" w14:textId="6EE8C9CD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45</w:t>
            </w:r>
          </w:p>
        </w:tc>
        <w:tc>
          <w:tcPr>
            <w:tcW w:w="2362" w:type="dxa"/>
          </w:tcPr>
          <w:p w14:paraId="21EF0723" w14:textId="7392B548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01</w:t>
            </w:r>
          </w:p>
        </w:tc>
        <w:tc>
          <w:tcPr>
            <w:tcW w:w="2363" w:type="dxa"/>
          </w:tcPr>
          <w:p w14:paraId="69F186C7" w14:textId="5E417614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85</w:t>
            </w:r>
          </w:p>
        </w:tc>
        <w:tc>
          <w:tcPr>
            <w:tcW w:w="2363" w:type="dxa"/>
          </w:tcPr>
          <w:p w14:paraId="71CC81EB" w14:textId="105BBEE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19</w:t>
            </w:r>
          </w:p>
        </w:tc>
      </w:tr>
      <w:tr w:rsidR="00D65659" w14:paraId="16F902F1" w14:textId="77777777" w:rsidTr="00D65659">
        <w:tc>
          <w:tcPr>
            <w:tcW w:w="2407" w:type="dxa"/>
          </w:tcPr>
          <w:p w14:paraId="5C836FDD" w14:textId="77777777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39676114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4E041667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0DDC5AF7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599A7EA2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5659" w14:paraId="60010B16" w14:textId="77777777" w:rsidTr="00D65659">
        <w:tc>
          <w:tcPr>
            <w:tcW w:w="2407" w:type="dxa"/>
          </w:tcPr>
          <w:p w14:paraId="12EE4E25" w14:textId="273C18FB" w:rsidR="00D65659" w:rsidRPr="005E7BE9" w:rsidRDefault="00D65659" w:rsidP="00D65659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CD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2362" w:type="dxa"/>
          </w:tcPr>
          <w:p w14:paraId="5B38AA58" w14:textId="18116538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7 (-0.34 to -0.20)</w:t>
            </w:r>
          </w:p>
        </w:tc>
        <w:tc>
          <w:tcPr>
            <w:tcW w:w="2362" w:type="dxa"/>
          </w:tcPr>
          <w:p w14:paraId="27EBE80F" w14:textId="6E64DCD3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6 (-0.43 to -0.30)</w:t>
            </w:r>
          </w:p>
        </w:tc>
        <w:tc>
          <w:tcPr>
            <w:tcW w:w="2363" w:type="dxa"/>
          </w:tcPr>
          <w:p w14:paraId="2032451E" w14:textId="2E786F6F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3 (-0.39 to -0.27)</w:t>
            </w:r>
          </w:p>
        </w:tc>
        <w:tc>
          <w:tcPr>
            <w:tcW w:w="2363" w:type="dxa"/>
          </w:tcPr>
          <w:p w14:paraId="4392562E" w14:textId="5D57B4A3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2 (-0.48 to -0.37)</w:t>
            </w:r>
          </w:p>
        </w:tc>
      </w:tr>
      <w:tr w:rsidR="00D65659" w14:paraId="1889E34A" w14:textId="77777777" w:rsidTr="00D65659">
        <w:tc>
          <w:tcPr>
            <w:tcW w:w="2407" w:type="dxa"/>
          </w:tcPr>
          <w:p w14:paraId="79BE5FB3" w14:textId="7CE15523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176A4F6A" w14:textId="6B8C15F3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4</w:t>
            </w:r>
          </w:p>
        </w:tc>
        <w:tc>
          <w:tcPr>
            <w:tcW w:w="2362" w:type="dxa"/>
          </w:tcPr>
          <w:p w14:paraId="647552DF" w14:textId="7832FD64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9</w:t>
            </w:r>
          </w:p>
        </w:tc>
        <w:tc>
          <w:tcPr>
            <w:tcW w:w="2363" w:type="dxa"/>
          </w:tcPr>
          <w:p w14:paraId="03F92C27" w14:textId="572FD7BE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61</w:t>
            </w:r>
          </w:p>
        </w:tc>
        <w:tc>
          <w:tcPr>
            <w:tcW w:w="2363" w:type="dxa"/>
          </w:tcPr>
          <w:p w14:paraId="091F804E" w14:textId="61747BF2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78</w:t>
            </w:r>
          </w:p>
        </w:tc>
      </w:tr>
      <w:tr w:rsidR="00D65659" w14:paraId="7C298258" w14:textId="77777777" w:rsidTr="00D65659">
        <w:tc>
          <w:tcPr>
            <w:tcW w:w="2407" w:type="dxa"/>
          </w:tcPr>
          <w:p w14:paraId="425614AD" w14:textId="77777777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7B63F8A0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454612C7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2C4B317D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5BB6500A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5659" w14:paraId="6B853E8A" w14:textId="77777777" w:rsidTr="00D65659">
        <w:tc>
          <w:tcPr>
            <w:tcW w:w="2407" w:type="dxa"/>
          </w:tcPr>
          <w:p w14:paraId="4D1559C3" w14:textId="0ABACFF9" w:rsidR="00D65659" w:rsidRPr="005E7BE9" w:rsidRDefault="00D65659" w:rsidP="00D65659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ating disorder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2362" w:type="dxa"/>
          </w:tcPr>
          <w:p w14:paraId="472160EF" w14:textId="15DCE340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2 (-012 to -0.00)</w:t>
            </w:r>
          </w:p>
        </w:tc>
        <w:tc>
          <w:tcPr>
            <w:tcW w:w="2362" w:type="dxa"/>
          </w:tcPr>
          <w:p w14:paraId="66909B85" w14:textId="5606B9B5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 (0.09 to 0.16)</w:t>
            </w:r>
          </w:p>
        </w:tc>
        <w:tc>
          <w:tcPr>
            <w:tcW w:w="2363" w:type="dxa"/>
          </w:tcPr>
          <w:p w14:paraId="54AB3055" w14:textId="5B0F3C14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5 (-0.25 to -0.04)</w:t>
            </w:r>
          </w:p>
        </w:tc>
        <w:tc>
          <w:tcPr>
            <w:tcW w:w="2363" w:type="dxa"/>
          </w:tcPr>
          <w:p w14:paraId="4669FFC0" w14:textId="7280B79C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 (-0.01 to 0.05)</w:t>
            </w:r>
          </w:p>
        </w:tc>
      </w:tr>
      <w:tr w:rsidR="00D65659" w14:paraId="1CBB0F77" w14:textId="77777777" w:rsidTr="00D65659">
        <w:tc>
          <w:tcPr>
            <w:tcW w:w="2407" w:type="dxa"/>
          </w:tcPr>
          <w:p w14:paraId="603346C4" w14:textId="4F4D1CC0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2A2EA698" w14:textId="5C54C764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0</w:t>
            </w:r>
          </w:p>
        </w:tc>
        <w:tc>
          <w:tcPr>
            <w:tcW w:w="2362" w:type="dxa"/>
          </w:tcPr>
          <w:p w14:paraId="5AB9E371" w14:textId="3B7238C5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4</w:t>
            </w:r>
          </w:p>
        </w:tc>
        <w:tc>
          <w:tcPr>
            <w:tcW w:w="2363" w:type="dxa"/>
          </w:tcPr>
          <w:p w14:paraId="2857582B" w14:textId="27F8B78F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55</w:t>
            </w:r>
          </w:p>
        </w:tc>
        <w:tc>
          <w:tcPr>
            <w:tcW w:w="2363" w:type="dxa"/>
          </w:tcPr>
          <w:p w14:paraId="39DE3599" w14:textId="0BA6A233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65</w:t>
            </w:r>
          </w:p>
        </w:tc>
      </w:tr>
      <w:tr w:rsidR="00D65659" w14:paraId="6B1705CC" w14:textId="77777777" w:rsidTr="00D65659">
        <w:tc>
          <w:tcPr>
            <w:tcW w:w="2407" w:type="dxa"/>
          </w:tcPr>
          <w:p w14:paraId="78E8DCD7" w14:textId="77777777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186D23F0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2E087419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155AA89E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52037E74" w14:textId="7777777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5659" w14:paraId="4219A520" w14:textId="77777777" w:rsidTr="00D65659">
        <w:tc>
          <w:tcPr>
            <w:tcW w:w="2407" w:type="dxa"/>
          </w:tcPr>
          <w:p w14:paraId="32283ABC" w14:textId="3041EC86" w:rsidR="00D65659" w:rsidRPr="005E7BE9" w:rsidRDefault="00D65659" w:rsidP="00D65659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DHD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h</w:t>
            </w:r>
          </w:p>
        </w:tc>
        <w:tc>
          <w:tcPr>
            <w:tcW w:w="2362" w:type="dxa"/>
          </w:tcPr>
          <w:p w14:paraId="4C61FDE9" w14:textId="7C73BAF7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1 (-0.73 to -0.70)</w:t>
            </w:r>
          </w:p>
        </w:tc>
        <w:tc>
          <w:tcPr>
            <w:tcW w:w="2362" w:type="dxa"/>
          </w:tcPr>
          <w:p w14:paraId="6656B5A6" w14:textId="7ED89E8C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97 (-0.99 to -0.95)</w:t>
            </w:r>
          </w:p>
        </w:tc>
        <w:tc>
          <w:tcPr>
            <w:tcW w:w="2363" w:type="dxa"/>
          </w:tcPr>
          <w:p w14:paraId="278391A0" w14:textId="574754C6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62 (-0.64 to -0.61)</w:t>
            </w:r>
          </w:p>
        </w:tc>
        <w:tc>
          <w:tcPr>
            <w:tcW w:w="2363" w:type="dxa"/>
          </w:tcPr>
          <w:p w14:paraId="7D766550" w14:textId="668C09C4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6 (-0.88 to -0.85)</w:t>
            </w:r>
          </w:p>
        </w:tc>
      </w:tr>
      <w:tr w:rsidR="00D65659" w14:paraId="28641516" w14:textId="77777777" w:rsidTr="00D65659">
        <w:tc>
          <w:tcPr>
            <w:tcW w:w="2407" w:type="dxa"/>
          </w:tcPr>
          <w:p w14:paraId="588ED64D" w14:textId="2289B79F" w:rsidR="00D65659" w:rsidRDefault="00D65659" w:rsidP="00D65659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7AC03D28" w14:textId="1856254F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64</w:t>
            </w:r>
          </w:p>
        </w:tc>
        <w:tc>
          <w:tcPr>
            <w:tcW w:w="2362" w:type="dxa"/>
          </w:tcPr>
          <w:p w14:paraId="3BF72B08" w14:textId="3BE1F34F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02</w:t>
            </w:r>
          </w:p>
        </w:tc>
        <w:tc>
          <w:tcPr>
            <w:tcW w:w="2363" w:type="dxa"/>
          </w:tcPr>
          <w:p w14:paraId="143AA35B" w14:textId="663FEC99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58</w:t>
            </w:r>
          </w:p>
        </w:tc>
        <w:tc>
          <w:tcPr>
            <w:tcW w:w="2363" w:type="dxa"/>
          </w:tcPr>
          <w:p w14:paraId="28999E8B" w14:textId="3D648DB0" w:rsidR="00D65659" w:rsidRDefault="00D65659" w:rsidP="00D65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21</w:t>
            </w:r>
          </w:p>
        </w:tc>
      </w:tr>
    </w:tbl>
    <w:p w14:paraId="3688836F" w14:textId="77777777" w:rsidR="00000CA4" w:rsidRPr="00000CA4" w:rsidRDefault="00000CA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000C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rude model</w:t>
      </w:r>
    </w:p>
    <w:p w14:paraId="2E26FBB6" w14:textId="77777777" w:rsidR="00000CA4" w:rsidRDefault="00000CA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000C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djusted for family disposable income and parental educational level</w:t>
      </w:r>
    </w:p>
    <w:p w14:paraId="28934C69" w14:textId="62924897" w:rsidR="002E0959" w:rsidRPr="00000CA4" w:rsidRDefault="00C90AE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00CA4">
        <w:rPr>
          <w:rFonts w:ascii="Times New Roman" w:hAnsi="Times New Roman" w:cs="Times New Roman"/>
          <w:sz w:val="20"/>
          <w:szCs w:val="20"/>
          <w:lang w:val="en-GB"/>
        </w:rPr>
        <w:t>ICD-10 code</w:t>
      </w:r>
      <w:r w:rsidR="00B72D96">
        <w:rPr>
          <w:rFonts w:ascii="Times New Roman" w:hAnsi="Times New Roman" w:cs="Times New Roman"/>
          <w:sz w:val="20"/>
          <w:szCs w:val="20"/>
          <w:lang w:val="en-GB"/>
        </w:rPr>
        <w:t>s:</w:t>
      </w:r>
      <w:r w:rsidRPr="00000C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A334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="00FA3342" w:rsidRPr="00000C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00CA4">
        <w:rPr>
          <w:rFonts w:ascii="Times New Roman" w:hAnsi="Times New Roman" w:cs="Times New Roman"/>
          <w:sz w:val="20"/>
          <w:szCs w:val="20"/>
          <w:lang w:val="en-GB"/>
        </w:rPr>
        <w:t>F</w:t>
      </w:r>
      <w:r w:rsidR="00000CA4" w:rsidRPr="00000CA4">
        <w:rPr>
          <w:rFonts w:ascii="Times New Roman" w:hAnsi="Times New Roman" w:cs="Times New Roman"/>
          <w:sz w:val="20"/>
          <w:szCs w:val="20"/>
          <w:lang w:val="en-GB"/>
        </w:rPr>
        <w:t>30-F39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D65659"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 F</w:t>
      </w:r>
      <w:r w:rsidR="00B72D96">
        <w:rPr>
          <w:rFonts w:ascii="Times New Roman" w:hAnsi="Times New Roman" w:cs="Times New Roman"/>
          <w:sz w:val="20"/>
          <w:szCs w:val="20"/>
          <w:lang w:val="en-GB"/>
        </w:rPr>
        <w:t>32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>-F</w:t>
      </w:r>
      <w:r w:rsidR="00B72D96">
        <w:rPr>
          <w:rFonts w:ascii="Times New Roman" w:hAnsi="Times New Roman" w:cs="Times New Roman"/>
          <w:sz w:val="20"/>
          <w:szCs w:val="20"/>
          <w:lang w:val="en-GB"/>
        </w:rPr>
        <w:t>33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D65659"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 F</w:t>
      </w:r>
      <w:r w:rsidR="00B72D96">
        <w:rPr>
          <w:rFonts w:ascii="Times New Roman" w:hAnsi="Times New Roman" w:cs="Times New Roman"/>
          <w:sz w:val="20"/>
          <w:szCs w:val="20"/>
          <w:lang w:val="en-GB"/>
        </w:rPr>
        <w:t>40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>-F</w:t>
      </w:r>
      <w:r w:rsidR="00B72D96">
        <w:rPr>
          <w:rFonts w:ascii="Times New Roman" w:hAnsi="Times New Roman" w:cs="Times New Roman"/>
          <w:sz w:val="20"/>
          <w:szCs w:val="20"/>
          <w:lang w:val="en-GB"/>
        </w:rPr>
        <w:t>48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D65659"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f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 F</w:t>
      </w:r>
      <w:r w:rsidR="00B72D96">
        <w:rPr>
          <w:rFonts w:ascii="Times New Roman" w:hAnsi="Times New Roman" w:cs="Times New Roman"/>
          <w:sz w:val="20"/>
          <w:szCs w:val="20"/>
          <w:lang w:val="en-GB"/>
        </w:rPr>
        <w:t>42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D65659"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g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 F</w:t>
      </w:r>
      <w:r w:rsidR="00B72D96">
        <w:rPr>
          <w:rFonts w:ascii="Times New Roman" w:hAnsi="Times New Roman" w:cs="Times New Roman"/>
          <w:sz w:val="20"/>
          <w:szCs w:val="20"/>
          <w:lang w:val="en-GB"/>
        </w:rPr>
        <w:t>50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D65659"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h</w:t>
      </w:r>
      <w:r w:rsidR="00D65659">
        <w:rPr>
          <w:rFonts w:ascii="Times New Roman" w:hAnsi="Times New Roman" w:cs="Times New Roman"/>
          <w:sz w:val="20"/>
          <w:szCs w:val="20"/>
          <w:lang w:val="en-GB"/>
        </w:rPr>
        <w:t xml:space="preserve"> F</w:t>
      </w:r>
      <w:r w:rsidR="00B72D96">
        <w:rPr>
          <w:rFonts w:ascii="Times New Roman" w:hAnsi="Times New Roman" w:cs="Times New Roman"/>
          <w:sz w:val="20"/>
          <w:szCs w:val="20"/>
          <w:lang w:val="en-GB"/>
        </w:rPr>
        <w:t>90</w:t>
      </w:r>
    </w:p>
    <w:p w14:paraId="35E72313" w14:textId="77777777" w:rsidR="002E0959" w:rsidRDefault="002E0959">
      <w:pPr>
        <w:rPr>
          <w:rFonts w:ascii="Times New Roman" w:hAnsi="Times New Roman" w:cs="Times New Roman"/>
          <w:lang w:val="en-GB"/>
        </w:rPr>
      </w:pPr>
    </w:p>
    <w:p w14:paraId="7F395BF3" w14:textId="1BAB67C4" w:rsidR="00992416" w:rsidRDefault="00992416">
      <w:pPr>
        <w:rPr>
          <w:rFonts w:ascii="Times New Roman" w:hAnsi="Times New Roman" w:cs="Times New Roman"/>
          <w:lang w:val="en-GB"/>
        </w:rPr>
      </w:pPr>
    </w:p>
    <w:p w14:paraId="19B89C7A" w14:textId="5A57B8BB" w:rsidR="007F25DF" w:rsidRDefault="007F25DF">
      <w:pPr>
        <w:rPr>
          <w:rFonts w:ascii="Times New Roman" w:hAnsi="Times New Roman" w:cs="Times New Roman"/>
          <w:lang w:val="en-GB"/>
        </w:rPr>
      </w:pPr>
    </w:p>
    <w:p w14:paraId="7256B18D" w14:textId="02E66357" w:rsidR="007F25DF" w:rsidRDefault="007F25DF">
      <w:pPr>
        <w:rPr>
          <w:rFonts w:ascii="Times New Roman" w:hAnsi="Times New Roman" w:cs="Times New Roman"/>
          <w:lang w:val="en-GB"/>
        </w:rPr>
      </w:pPr>
    </w:p>
    <w:p w14:paraId="5B7DB07C" w14:textId="77777777" w:rsidR="007F25DF" w:rsidRDefault="007F25DF">
      <w:pPr>
        <w:rPr>
          <w:rFonts w:ascii="Times New Roman" w:hAnsi="Times New Roman" w:cs="Times New Roman"/>
          <w:lang w:val="en-GB"/>
        </w:rPr>
      </w:pPr>
    </w:p>
    <w:p w14:paraId="5689877D" w14:textId="77777777" w:rsidR="00492F78" w:rsidRDefault="00492F78">
      <w:pPr>
        <w:rPr>
          <w:rFonts w:ascii="Times New Roman" w:hAnsi="Times New Roman" w:cs="Times New Roman"/>
          <w:lang w:val="en-GB"/>
        </w:rPr>
      </w:pPr>
    </w:p>
    <w:p w14:paraId="751FBD52" w14:textId="0BCB6448" w:rsidR="00492F78" w:rsidRPr="00873648" w:rsidRDefault="00492F78" w:rsidP="00492F78">
      <w:pPr>
        <w:rPr>
          <w:rFonts w:ascii="Times New Roman" w:hAnsi="Times New Roman" w:cs="Times New Roman"/>
          <w:b/>
          <w:lang w:val="en-GB"/>
        </w:rPr>
      </w:pPr>
      <w:r w:rsidRPr="00873648">
        <w:rPr>
          <w:rFonts w:ascii="Times New Roman" w:hAnsi="Times New Roman" w:cs="Times New Roman"/>
          <w:b/>
          <w:lang w:val="en-GB"/>
        </w:rPr>
        <w:lastRenderedPageBreak/>
        <w:t xml:space="preserve">eTable </w:t>
      </w:r>
      <w:r w:rsidR="007F25DF">
        <w:rPr>
          <w:rFonts w:ascii="Times New Roman" w:hAnsi="Times New Roman" w:cs="Times New Roman"/>
          <w:b/>
          <w:lang w:val="en-GB"/>
        </w:rPr>
        <w:t>3</w:t>
      </w:r>
      <w:r w:rsidRPr="00873648">
        <w:rPr>
          <w:rFonts w:ascii="Times New Roman" w:hAnsi="Times New Roman" w:cs="Times New Roman"/>
          <w:b/>
          <w:lang w:val="en-GB"/>
        </w:rPr>
        <w:t>. Association</w:t>
      </w:r>
      <w:r w:rsidR="007F25DF">
        <w:rPr>
          <w:rFonts w:ascii="Times New Roman" w:hAnsi="Times New Roman" w:cs="Times New Roman"/>
          <w:b/>
          <w:lang w:val="en-GB"/>
        </w:rPr>
        <w:t>s</w:t>
      </w:r>
      <w:r w:rsidRPr="00873648">
        <w:rPr>
          <w:rFonts w:ascii="Times New Roman" w:hAnsi="Times New Roman" w:cs="Times New Roman"/>
          <w:b/>
          <w:lang w:val="en-GB"/>
        </w:rPr>
        <w:t xml:space="preserve"> </w:t>
      </w:r>
      <w:r w:rsidR="00394524">
        <w:rPr>
          <w:rFonts w:ascii="Times New Roman" w:hAnsi="Times New Roman" w:cs="Times New Roman"/>
          <w:b/>
          <w:lang w:val="en-GB"/>
        </w:rPr>
        <w:t>between</w:t>
      </w:r>
      <w:r w:rsidR="00394524" w:rsidRPr="00873648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m</w:t>
      </w:r>
      <w:r w:rsidR="00D65659">
        <w:rPr>
          <w:rFonts w:ascii="Times New Roman" w:hAnsi="Times New Roman" w:cs="Times New Roman"/>
          <w:b/>
          <w:lang w:val="en-GB"/>
        </w:rPr>
        <w:t>ental disorder</w:t>
      </w:r>
      <w:r w:rsidR="007F25DF">
        <w:rPr>
          <w:rFonts w:ascii="Times New Roman" w:hAnsi="Times New Roman" w:cs="Times New Roman"/>
          <w:b/>
          <w:lang w:val="en-GB"/>
        </w:rPr>
        <w:t>s</w:t>
      </w:r>
      <w:r w:rsidRPr="00873648">
        <w:rPr>
          <w:rFonts w:ascii="Times New Roman" w:hAnsi="Times New Roman" w:cs="Times New Roman"/>
          <w:b/>
          <w:lang w:val="en-GB"/>
        </w:rPr>
        <w:t xml:space="preserve"> and </w:t>
      </w:r>
      <w:r>
        <w:rPr>
          <w:rFonts w:ascii="Times New Roman" w:hAnsi="Times New Roman" w:cs="Times New Roman"/>
          <w:b/>
          <w:lang w:val="en-GB"/>
        </w:rPr>
        <w:t>ineligibility for upper secondary education</w:t>
      </w:r>
    </w:p>
    <w:p w14:paraId="5DAED6BE" w14:textId="77777777" w:rsidR="00492F78" w:rsidRDefault="00492F78" w:rsidP="00492F78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11617" w:type="dxa"/>
        <w:tblLook w:val="04A0" w:firstRow="1" w:lastRow="0" w:firstColumn="1" w:lastColumn="0" w:noHBand="0" w:noVBand="1"/>
      </w:tblPr>
      <w:tblGrid>
        <w:gridCol w:w="2407"/>
        <w:gridCol w:w="2362"/>
        <w:gridCol w:w="2362"/>
        <w:gridCol w:w="2363"/>
        <w:gridCol w:w="2123"/>
      </w:tblGrid>
      <w:tr w:rsidR="00492F78" w14:paraId="08F321E7" w14:textId="77777777" w:rsidTr="004F041D">
        <w:tc>
          <w:tcPr>
            <w:tcW w:w="2407" w:type="dxa"/>
          </w:tcPr>
          <w:p w14:paraId="17711CDB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0" w:type="dxa"/>
            <w:gridSpan w:val="4"/>
          </w:tcPr>
          <w:p w14:paraId="696CAB43" w14:textId="77777777" w:rsidR="00492F78" w:rsidRDefault="00492F78" w:rsidP="000803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OR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for ineligibility (95% CI)</w:t>
            </w:r>
          </w:p>
        </w:tc>
      </w:tr>
      <w:tr w:rsidR="00492F78" w14:paraId="1F5D366A" w14:textId="77777777" w:rsidTr="004F041D">
        <w:tc>
          <w:tcPr>
            <w:tcW w:w="2407" w:type="dxa"/>
          </w:tcPr>
          <w:p w14:paraId="7268585B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24" w:type="dxa"/>
            <w:gridSpan w:val="2"/>
          </w:tcPr>
          <w:p w14:paraId="2812992A" w14:textId="77777777" w:rsidR="00492F78" w:rsidRDefault="00492F78" w:rsidP="000803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l 1</w:t>
            </w:r>
            <w:r w:rsidRPr="00000CA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4486" w:type="dxa"/>
            <w:gridSpan w:val="2"/>
          </w:tcPr>
          <w:p w14:paraId="6C8AAEB5" w14:textId="77777777" w:rsidR="00492F78" w:rsidRDefault="00492F78" w:rsidP="000803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l 2</w:t>
            </w:r>
            <w:r w:rsidRPr="00000CA4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492F78" w14:paraId="0C036BDA" w14:textId="77777777" w:rsidTr="004F041D">
        <w:tc>
          <w:tcPr>
            <w:tcW w:w="2407" w:type="dxa"/>
          </w:tcPr>
          <w:p w14:paraId="55FD4045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6F978702" w14:textId="77777777" w:rsidR="00492F78" w:rsidRDefault="00492F78" w:rsidP="000803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2362" w:type="dxa"/>
          </w:tcPr>
          <w:p w14:paraId="23233FCE" w14:textId="77777777" w:rsidR="00492F78" w:rsidRDefault="00492F78" w:rsidP="000803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2363" w:type="dxa"/>
          </w:tcPr>
          <w:p w14:paraId="1A5380DA" w14:textId="77777777" w:rsidR="00492F78" w:rsidRDefault="00492F78" w:rsidP="000803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2123" w:type="dxa"/>
          </w:tcPr>
          <w:p w14:paraId="1082FBD2" w14:textId="77777777" w:rsidR="00492F78" w:rsidRDefault="00492F78" w:rsidP="000803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</w:tr>
      <w:tr w:rsidR="00492F78" w14:paraId="0D3AD4FF" w14:textId="77777777" w:rsidTr="004F041D">
        <w:tc>
          <w:tcPr>
            <w:tcW w:w="2407" w:type="dxa"/>
          </w:tcPr>
          <w:p w14:paraId="7A4D4563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016BD3D7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20AA8FBC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4A58F4B7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3" w:type="dxa"/>
          </w:tcPr>
          <w:p w14:paraId="51B0F885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92F78" w14:paraId="7E679522" w14:textId="77777777" w:rsidTr="004F041D">
        <w:tc>
          <w:tcPr>
            <w:tcW w:w="2407" w:type="dxa"/>
          </w:tcPr>
          <w:p w14:paraId="2509E37A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ood disorder </w:t>
            </w:r>
            <w:r w:rsidRPr="00000CA4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2362" w:type="dxa"/>
          </w:tcPr>
          <w:p w14:paraId="07687293" w14:textId="77777777" w:rsidR="00492F78" w:rsidRDefault="00492F78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93 (3.55 to 6.86)</w:t>
            </w:r>
          </w:p>
        </w:tc>
        <w:tc>
          <w:tcPr>
            <w:tcW w:w="2362" w:type="dxa"/>
          </w:tcPr>
          <w:p w14:paraId="4D002E2B" w14:textId="77777777" w:rsidR="00492F78" w:rsidRDefault="00492F78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3 (4.29 to 6.88)</w:t>
            </w:r>
          </w:p>
        </w:tc>
        <w:tc>
          <w:tcPr>
            <w:tcW w:w="2363" w:type="dxa"/>
          </w:tcPr>
          <w:p w14:paraId="1AF80D60" w14:textId="77777777" w:rsidR="00492F78" w:rsidRDefault="00492F78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1 (4.09 to 8.26)</w:t>
            </w:r>
          </w:p>
        </w:tc>
        <w:tc>
          <w:tcPr>
            <w:tcW w:w="2123" w:type="dxa"/>
          </w:tcPr>
          <w:p w14:paraId="3925E8FA" w14:textId="77777777" w:rsidR="00492F78" w:rsidRDefault="00492F78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5 (4.70 to 7.79)</w:t>
            </w:r>
          </w:p>
        </w:tc>
      </w:tr>
      <w:tr w:rsidR="00492F78" w14:paraId="7E1CD07D" w14:textId="77777777" w:rsidTr="004F041D">
        <w:tc>
          <w:tcPr>
            <w:tcW w:w="2407" w:type="dxa"/>
          </w:tcPr>
          <w:p w14:paraId="16915DCB" w14:textId="77777777" w:rsidR="00492F78" w:rsidRDefault="00492F78" w:rsidP="000803C4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362" w:type="dxa"/>
          </w:tcPr>
          <w:p w14:paraId="61C7EE5D" w14:textId="77777777" w:rsidR="00492F78" w:rsidRDefault="00492F78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8</w:t>
            </w:r>
          </w:p>
        </w:tc>
        <w:tc>
          <w:tcPr>
            <w:tcW w:w="2362" w:type="dxa"/>
          </w:tcPr>
          <w:p w14:paraId="4E1059C6" w14:textId="77777777" w:rsidR="00492F78" w:rsidRDefault="00492F78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1</w:t>
            </w:r>
          </w:p>
        </w:tc>
        <w:tc>
          <w:tcPr>
            <w:tcW w:w="2363" w:type="dxa"/>
          </w:tcPr>
          <w:p w14:paraId="6450E1A9" w14:textId="77777777" w:rsidR="00492F78" w:rsidRDefault="00492F78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89</w:t>
            </w:r>
          </w:p>
        </w:tc>
        <w:tc>
          <w:tcPr>
            <w:tcW w:w="2123" w:type="dxa"/>
          </w:tcPr>
          <w:p w14:paraId="0DEDFD58" w14:textId="77777777" w:rsidR="00492F78" w:rsidRDefault="00492F78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13</w:t>
            </w:r>
          </w:p>
        </w:tc>
      </w:tr>
      <w:tr w:rsidR="007F25DF" w14:paraId="607D8AA9" w14:textId="77777777" w:rsidTr="004F041D">
        <w:tc>
          <w:tcPr>
            <w:tcW w:w="2407" w:type="dxa"/>
          </w:tcPr>
          <w:p w14:paraId="2BC2B2CD" w14:textId="77777777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67523112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57316E22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1E5AEC17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3" w:type="dxa"/>
          </w:tcPr>
          <w:p w14:paraId="211FEAC0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25DF" w14:paraId="685A27B8" w14:textId="77777777" w:rsidTr="004F041D">
        <w:tc>
          <w:tcPr>
            <w:tcW w:w="2407" w:type="dxa"/>
          </w:tcPr>
          <w:p w14:paraId="32773C1A" w14:textId="77EBF812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Unipolar depression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2362" w:type="dxa"/>
          </w:tcPr>
          <w:p w14:paraId="2349927B" w14:textId="3288AEBE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2 (3.90 to 4.77)</w:t>
            </w:r>
          </w:p>
        </w:tc>
        <w:tc>
          <w:tcPr>
            <w:tcW w:w="2362" w:type="dxa"/>
          </w:tcPr>
          <w:p w14:paraId="588534C6" w14:textId="40A476F4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1 (3.54 to 4.09)</w:t>
            </w:r>
          </w:p>
        </w:tc>
        <w:tc>
          <w:tcPr>
            <w:tcW w:w="2363" w:type="dxa"/>
          </w:tcPr>
          <w:p w14:paraId="094683B3" w14:textId="007456DF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6 (4.54 to 5.63)</w:t>
            </w:r>
          </w:p>
        </w:tc>
        <w:tc>
          <w:tcPr>
            <w:tcW w:w="2123" w:type="dxa"/>
          </w:tcPr>
          <w:p w14:paraId="71370F7D" w14:textId="0A354F8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9 (3.78 to 4.41)</w:t>
            </w:r>
          </w:p>
        </w:tc>
      </w:tr>
      <w:tr w:rsidR="007F25DF" w14:paraId="25B90C40" w14:textId="77777777" w:rsidTr="004F041D">
        <w:tc>
          <w:tcPr>
            <w:tcW w:w="2407" w:type="dxa"/>
          </w:tcPr>
          <w:p w14:paraId="546C6989" w14:textId="4717C67F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5E198436" w14:textId="7626C868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76</w:t>
            </w:r>
          </w:p>
        </w:tc>
        <w:tc>
          <w:tcPr>
            <w:tcW w:w="2362" w:type="dxa"/>
          </w:tcPr>
          <w:p w14:paraId="13F1E47C" w14:textId="48E3288E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46</w:t>
            </w:r>
          </w:p>
        </w:tc>
        <w:tc>
          <w:tcPr>
            <w:tcW w:w="2363" w:type="dxa"/>
          </w:tcPr>
          <w:p w14:paraId="41D72CDB" w14:textId="4D97A348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63</w:t>
            </w:r>
          </w:p>
        </w:tc>
        <w:tc>
          <w:tcPr>
            <w:tcW w:w="2123" w:type="dxa"/>
          </w:tcPr>
          <w:p w14:paraId="76E0B628" w14:textId="4D5FD6E0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38</w:t>
            </w:r>
          </w:p>
        </w:tc>
      </w:tr>
      <w:tr w:rsidR="007F25DF" w14:paraId="31D2D7B8" w14:textId="77777777" w:rsidTr="004F041D">
        <w:tc>
          <w:tcPr>
            <w:tcW w:w="2407" w:type="dxa"/>
          </w:tcPr>
          <w:p w14:paraId="73C75C51" w14:textId="77777777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422D751B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64F25304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3F67A1DC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3" w:type="dxa"/>
          </w:tcPr>
          <w:p w14:paraId="05B953DC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25DF" w14:paraId="6EAE4017" w14:textId="77777777" w:rsidTr="004F041D">
        <w:tc>
          <w:tcPr>
            <w:tcW w:w="2407" w:type="dxa"/>
          </w:tcPr>
          <w:p w14:paraId="5407D0BA" w14:textId="299878EE" w:rsidR="007F25DF" w:rsidRPr="005E7BE9" w:rsidRDefault="007F25DF" w:rsidP="007F25D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xiety disorder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2362" w:type="dxa"/>
          </w:tcPr>
          <w:p w14:paraId="4ADF5553" w14:textId="04F1E665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2 (3.69 to 4.38)</w:t>
            </w:r>
          </w:p>
        </w:tc>
        <w:tc>
          <w:tcPr>
            <w:tcW w:w="2362" w:type="dxa"/>
          </w:tcPr>
          <w:p w14:paraId="74D91E40" w14:textId="4F2052B5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5 (4.00 to 4.52)</w:t>
            </w:r>
          </w:p>
        </w:tc>
        <w:tc>
          <w:tcPr>
            <w:tcW w:w="2363" w:type="dxa"/>
          </w:tcPr>
          <w:p w14:paraId="486A79EE" w14:textId="2611D56E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5 (3.97 to 4.78)</w:t>
            </w:r>
          </w:p>
        </w:tc>
        <w:tc>
          <w:tcPr>
            <w:tcW w:w="2123" w:type="dxa"/>
          </w:tcPr>
          <w:p w14:paraId="37D482E4" w14:textId="1535911D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40 (4.12 to 4.69)</w:t>
            </w:r>
          </w:p>
        </w:tc>
      </w:tr>
      <w:tr w:rsidR="007F25DF" w14:paraId="5F973FC5" w14:textId="77777777" w:rsidTr="004F041D">
        <w:tc>
          <w:tcPr>
            <w:tcW w:w="2407" w:type="dxa"/>
          </w:tcPr>
          <w:p w14:paraId="16BF9E23" w14:textId="48764135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50226EBE" w14:textId="7BB06385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95</w:t>
            </w:r>
          </w:p>
        </w:tc>
        <w:tc>
          <w:tcPr>
            <w:tcW w:w="2362" w:type="dxa"/>
          </w:tcPr>
          <w:p w14:paraId="53FF5A8B" w14:textId="38E6DA48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42</w:t>
            </w:r>
          </w:p>
        </w:tc>
        <w:tc>
          <w:tcPr>
            <w:tcW w:w="2363" w:type="dxa"/>
          </w:tcPr>
          <w:p w14:paraId="06417971" w14:textId="0B50C4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76</w:t>
            </w:r>
          </w:p>
        </w:tc>
        <w:tc>
          <w:tcPr>
            <w:tcW w:w="2123" w:type="dxa"/>
          </w:tcPr>
          <w:p w14:paraId="18DC8998" w14:textId="348DC792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23</w:t>
            </w:r>
          </w:p>
        </w:tc>
      </w:tr>
      <w:tr w:rsidR="007F25DF" w14:paraId="33C30465" w14:textId="77777777" w:rsidTr="004F041D">
        <w:tc>
          <w:tcPr>
            <w:tcW w:w="2407" w:type="dxa"/>
          </w:tcPr>
          <w:p w14:paraId="47EFE035" w14:textId="77777777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58792399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3A579653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4D2EBDA7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3" w:type="dxa"/>
          </w:tcPr>
          <w:p w14:paraId="152E7ECC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25DF" w14:paraId="1A5F7FA2" w14:textId="77777777" w:rsidTr="004F041D">
        <w:tc>
          <w:tcPr>
            <w:tcW w:w="2407" w:type="dxa"/>
          </w:tcPr>
          <w:p w14:paraId="2D543D64" w14:textId="6C689824" w:rsidR="007F25DF" w:rsidRPr="005E7BE9" w:rsidRDefault="007F25DF" w:rsidP="007F25D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CD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2362" w:type="dxa"/>
          </w:tcPr>
          <w:p w14:paraId="13C3F667" w14:textId="1254E323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5 (2.14 to 3.27)</w:t>
            </w:r>
          </w:p>
        </w:tc>
        <w:tc>
          <w:tcPr>
            <w:tcW w:w="2362" w:type="dxa"/>
          </w:tcPr>
          <w:p w14:paraId="5FD0956C" w14:textId="5D9A6BF6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2 (1.92 to 2.82)</w:t>
            </w:r>
          </w:p>
        </w:tc>
        <w:tc>
          <w:tcPr>
            <w:tcW w:w="2363" w:type="dxa"/>
          </w:tcPr>
          <w:p w14:paraId="60013F6D" w14:textId="082CA9B1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5 (2.14 to 3.27)</w:t>
            </w:r>
          </w:p>
        </w:tc>
        <w:tc>
          <w:tcPr>
            <w:tcW w:w="2123" w:type="dxa"/>
          </w:tcPr>
          <w:p w14:paraId="2AEB27B8" w14:textId="34769F4D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4 (2.57 to 3.85)</w:t>
            </w:r>
          </w:p>
        </w:tc>
      </w:tr>
      <w:tr w:rsidR="007F25DF" w14:paraId="31DD8A23" w14:textId="77777777" w:rsidTr="004F041D">
        <w:tc>
          <w:tcPr>
            <w:tcW w:w="2407" w:type="dxa"/>
          </w:tcPr>
          <w:p w14:paraId="6E92E471" w14:textId="1B093D41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1452BEFC" w14:textId="4C7FA69A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6</w:t>
            </w:r>
          </w:p>
        </w:tc>
        <w:tc>
          <w:tcPr>
            <w:tcW w:w="2362" w:type="dxa"/>
          </w:tcPr>
          <w:p w14:paraId="45758DCE" w14:textId="5827406E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8</w:t>
            </w:r>
          </w:p>
        </w:tc>
        <w:tc>
          <w:tcPr>
            <w:tcW w:w="2363" w:type="dxa"/>
          </w:tcPr>
          <w:p w14:paraId="49CE03E2" w14:textId="74DF97AC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88</w:t>
            </w:r>
          </w:p>
        </w:tc>
        <w:tc>
          <w:tcPr>
            <w:tcW w:w="2123" w:type="dxa"/>
          </w:tcPr>
          <w:p w14:paraId="7F77CC17" w14:textId="40CA87E9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05</w:t>
            </w:r>
          </w:p>
        </w:tc>
      </w:tr>
      <w:tr w:rsidR="007F25DF" w14:paraId="19C766AC" w14:textId="77777777" w:rsidTr="004F041D">
        <w:tc>
          <w:tcPr>
            <w:tcW w:w="2407" w:type="dxa"/>
          </w:tcPr>
          <w:p w14:paraId="60A462E7" w14:textId="77777777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1D731A00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63B942EC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5549382B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3" w:type="dxa"/>
          </w:tcPr>
          <w:p w14:paraId="74FC9AB1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25DF" w14:paraId="314A2D77" w14:textId="77777777" w:rsidTr="004F041D">
        <w:tc>
          <w:tcPr>
            <w:tcW w:w="2407" w:type="dxa"/>
          </w:tcPr>
          <w:p w14:paraId="186EFB12" w14:textId="3BE98628" w:rsidR="007F25DF" w:rsidRPr="005E7BE9" w:rsidRDefault="007F25DF" w:rsidP="007F25D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ating disorder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2362" w:type="dxa"/>
          </w:tcPr>
          <w:p w14:paraId="74A29217" w14:textId="79341EC8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6 (1.39 to 2.75)</w:t>
            </w:r>
          </w:p>
        </w:tc>
        <w:tc>
          <w:tcPr>
            <w:tcW w:w="2362" w:type="dxa"/>
          </w:tcPr>
          <w:p w14:paraId="1BCB712C" w14:textId="5F8DCC46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86 to 1.16)</w:t>
            </w:r>
          </w:p>
        </w:tc>
        <w:tc>
          <w:tcPr>
            <w:tcW w:w="2363" w:type="dxa"/>
          </w:tcPr>
          <w:p w14:paraId="66C15F5A" w14:textId="5DE28FBD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4 (1.49 to 3.08)</w:t>
            </w:r>
          </w:p>
        </w:tc>
        <w:tc>
          <w:tcPr>
            <w:tcW w:w="2123" w:type="dxa"/>
          </w:tcPr>
          <w:p w14:paraId="2373ECA5" w14:textId="57B13E98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9 (1.19 to 1.63)</w:t>
            </w:r>
          </w:p>
        </w:tc>
      </w:tr>
      <w:tr w:rsidR="007F25DF" w14:paraId="6D64B402" w14:textId="77777777" w:rsidTr="004F041D">
        <w:tc>
          <w:tcPr>
            <w:tcW w:w="2407" w:type="dxa"/>
          </w:tcPr>
          <w:p w14:paraId="6753995D" w14:textId="4B5AA0E5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0D2F76C1" w14:textId="6EDB47E2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1</w:t>
            </w:r>
          </w:p>
        </w:tc>
        <w:tc>
          <w:tcPr>
            <w:tcW w:w="2362" w:type="dxa"/>
          </w:tcPr>
          <w:p w14:paraId="70EB8827" w14:textId="6D618902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0</w:t>
            </w:r>
          </w:p>
        </w:tc>
        <w:tc>
          <w:tcPr>
            <w:tcW w:w="2363" w:type="dxa"/>
          </w:tcPr>
          <w:p w14:paraId="16D3294C" w14:textId="51D1FEBF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82</w:t>
            </w:r>
          </w:p>
        </w:tc>
        <w:tc>
          <w:tcPr>
            <w:tcW w:w="2123" w:type="dxa"/>
          </w:tcPr>
          <w:p w14:paraId="3DE3F617" w14:textId="0026CA52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94</w:t>
            </w:r>
          </w:p>
        </w:tc>
      </w:tr>
      <w:tr w:rsidR="007F25DF" w14:paraId="24ECD300" w14:textId="77777777" w:rsidTr="004F041D">
        <w:tc>
          <w:tcPr>
            <w:tcW w:w="2407" w:type="dxa"/>
          </w:tcPr>
          <w:p w14:paraId="333B415B" w14:textId="77777777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0347157B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2" w:type="dxa"/>
          </w:tcPr>
          <w:p w14:paraId="590FC5DB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4D2648EA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3" w:type="dxa"/>
          </w:tcPr>
          <w:p w14:paraId="50C80822" w14:textId="77777777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25DF" w14:paraId="10A1007F" w14:textId="77777777" w:rsidTr="004F041D">
        <w:tc>
          <w:tcPr>
            <w:tcW w:w="2407" w:type="dxa"/>
          </w:tcPr>
          <w:p w14:paraId="04573AFE" w14:textId="28ADA34C" w:rsidR="007F25DF" w:rsidRPr="005E7BE9" w:rsidRDefault="007F25DF" w:rsidP="007F25D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DHD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h</w:t>
            </w:r>
          </w:p>
        </w:tc>
        <w:tc>
          <w:tcPr>
            <w:tcW w:w="2362" w:type="dxa"/>
          </w:tcPr>
          <w:p w14:paraId="217EDB72" w14:textId="06490948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0 (4.03 to 4.39)</w:t>
            </w:r>
          </w:p>
        </w:tc>
        <w:tc>
          <w:tcPr>
            <w:tcW w:w="2362" w:type="dxa"/>
          </w:tcPr>
          <w:p w14:paraId="1AB56E98" w14:textId="3AF5C328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4 (5.54 to 6.16)</w:t>
            </w:r>
          </w:p>
        </w:tc>
        <w:tc>
          <w:tcPr>
            <w:tcW w:w="2363" w:type="dxa"/>
          </w:tcPr>
          <w:p w14:paraId="3D609051" w14:textId="014CB19F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1 (3.74 to 4.08)</w:t>
            </w:r>
          </w:p>
        </w:tc>
        <w:tc>
          <w:tcPr>
            <w:tcW w:w="2123" w:type="dxa"/>
          </w:tcPr>
          <w:p w14:paraId="3C8D37C3" w14:textId="7646DD4D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8 (5.09 to 5.69)</w:t>
            </w:r>
          </w:p>
        </w:tc>
      </w:tr>
      <w:tr w:rsidR="007F25DF" w14:paraId="17F81D6B" w14:textId="77777777" w:rsidTr="004F041D">
        <w:tc>
          <w:tcPr>
            <w:tcW w:w="2407" w:type="dxa"/>
          </w:tcPr>
          <w:p w14:paraId="1495EC95" w14:textId="248D5310" w:rsidR="007F25DF" w:rsidRDefault="007F25DF" w:rsidP="007F25DF">
            <w:pPr>
              <w:rPr>
                <w:rFonts w:ascii="Times New Roman" w:hAnsi="Times New Roman" w:cs="Times New Roman"/>
                <w:lang w:val="en-GB"/>
              </w:rPr>
            </w:pPr>
            <w:r w:rsidRPr="005E7BE9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E7B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362" w:type="dxa"/>
          </w:tcPr>
          <w:p w14:paraId="56A1DA62" w14:textId="5CB84156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57</w:t>
            </w:r>
          </w:p>
        </w:tc>
        <w:tc>
          <w:tcPr>
            <w:tcW w:w="2362" w:type="dxa"/>
          </w:tcPr>
          <w:p w14:paraId="1A43BBAB" w14:textId="23AF66BF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86</w:t>
            </w:r>
          </w:p>
        </w:tc>
        <w:tc>
          <w:tcPr>
            <w:tcW w:w="2363" w:type="dxa"/>
          </w:tcPr>
          <w:p w14:paraId="33834F56" w14:textId="1B057372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61</w:t>
            </w:r>
          </w:p>
        </w:tc>
        <w:tc>
          <w:tcPr>
            <w:tcW w:w="2123" w:type="dxa"/>
          </w:tcPr>
          <w:p w14:paraId="4F876345" w14:textId="3B2AAFE3" w:rsidR="007F25DF" w:rsidRDefault="007F25DF" w:rsidP="007F25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03</w:t>
            </w:r>
          </w:p>
        </w:tc>
      </w:tr>
    </w:tbl>
    <w:p w14:paraId="65B29AAE" w14:textId="77777777" w:rsidR="00492F78" w:rsidRPr="00000CA4" w:rsidRDefault="00492F78" w:rsidP="00492F7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000C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rude model</w:t>
      </w:r>
    </w:p>
    <w:p w14:paraId="0FE4E114" w14:textId="77777777" w:rsidR="00492F78" w:rsidRDefault="00492F78" w:rsidP="00492F7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000C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djusted for family disposable income and parental educational level</w:t>
      </w:r>
    </w:p>
    <w:p w14:paraId="65484821" w14:textId="102FF5F7" w:rsidR="003E7681" w:rsidRDefault="007F25DF" w:rsidP="00A214FC">
      <w:pPr>
        <w:rPr>
          <w:rFonts w:ascii="Times New Roman" w:hAnsi="Times New Roman" w:cs="Times New Roman"/>
          <w:lang w:val="en-GB"/>
        </w:rPr>
      </w:pPr>
      <w:r w:rsidRPr="00000CA4">
        <w:rPr>
          <w:rFonts w:ascii="Times New Roman" w:hAnsi="Times New Roman" w:cs="Times New Roman"/>
          <w:sz w:val="20"/>
          <w:szCs w:val="20"/>
          <w:lang w:val="en-GB"/>
        </w:rPr>
        <w:t>ICD-10 code</w:t>
      </w:r>
      <w:r>
        <w:rPr>
          <w:rFonts w:ascii="Times New Roman" w:hAnsi="Times New Roman" w:cs="Times New Roman"/>
          <w:sz w:val="20"/>
          <w:szCs w:val="20"/>
          <w:lang w:val="en-GB"/>
        </w:rPr>
        <w:t>s:</w:t>
      </w:r>
      <w:r w:rsidRPr="00000C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000CA4">
        <w:rPr>
          <w:rFonts w:ascii="Times New Roman" w:hAnsi="Times New Roman" w:cs="Times New Roman"/>
          <w:sz w:val="20"/>
          <w:szCs w:val="20"/>
          <w:lang w:val="en-GB"/>
        </w:rPr>
        <w:t xml:space="preserve"> F30-F39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32-F33, </w:t>
      </w:r>
      <w:r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40-F48, </w:t>
      </w:r>
      <w:r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42, </w:t>
      </w:r>
      <w:r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50, </w:t>
      </w:r>
      <w:r w:rsidRPr="00D656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9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0" w:name="_GoBack"/>
      <w:bookmarkEnd w:id="0"/>
    </w:p>
    <w:p w14:paraId="1C6EABBF" w14:textId="77777777" w:rsidR="00AF73DF" w:rsidRDefault="00AF73DF" w:rsidP="00036AFE">
      <w:pPr>
        <w:rPr>
          <w:rFonts w:ascii="Times New Roman" w:hAnsi="Times New Roman" w:cs="Times New Roman"/>
          <w:lang w:val="en-GB"/>
        </w:rPr>
      </w:pPr>
    </w:p>
    <w:p w14:paraId="5CBF9108" w14:textId="77777777" w:rsidR="00AF73DF" w:rsidRDefault="00AF73DF" w:rsidP="00036AFE">
      <w:pPr>
        <w:rPr>
          <w:rFonts w:ascii="Times New Roman" w:hAnsi="Times New Roman" w:cs="Times New Roman"/>
          <w:lang w:val="en-GB"/>
        </w:rPr>
      </w:pPr>
    </w:p>
    <w:p w14:paraId="3C2BC728" w14:textId="77777777" w:rsidR="00504EA6" w:rsidRDefault="00504EA6" w:rsidP="00036AFE">
      <w:pPr>
        <w:rPr>
          <w:rFonts w:ascii="Times New Roman" w:hAnsi="Times New Roman" w:cs="Times New Roman"/>
          <w:lang w:val="en-GB"/>
        </w:rPr>
      </w:pPr>
    </w:p>
    <w:p w14:paraId="76842EE8" w14:textId="77777777" w:rsidR="00504EA6" w:rsidRPr="009904F4" w:rsidRDefault="00504EA6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504EA6" w:rsidRPr="009904F4" w:rsidSect="008736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A62A68"/>
    <w:multiLevelType w:val="hybridMultilevel"/>
    <w:tmpl w:val="D9CCFA00"/>
    <w:lvl w:ilvl="0" w:tplc="6DA257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B0717E"/>
    <w:multiLevelType w:val="hybridMultilevel"/>
    <w:tmpl w:val="35929222"/>
    <w:lvl w:ilvl="0" w:tplc="E75436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6E737B"/>
    <w:multiLevelType w:val="hybridMultilevel"/>
    <w:tmpl w:val="A7525DAC"/>
    <w:lvl w:ilvl="0" w:tplc="5BF09E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959"/>
    <w:rsid w:val="00000CA4"/>
    <w:rsid w:val="00025F56"/>
    <w:rsid w:val="00036AFE"/>
    <w:rsid w:val="000706EE"/>
    <w:rsid w:val="0007188D"/>
    <w:rsid w:val="000803C4"/>
    <w:rsid w:val="000832BC"/>
    <w:rsid w:val="0009444E"/>
    <w:rsid w:val="000C34DD"/>
    <w:rsid w:val="000D3BF5"/>
    <w:rsid w:val="000E7D95"/>
    <w:rsid w:val="00141150"/>
    <w:rsid w:val="00156EA1"/>
    <w:rsid w:val="00164139"/>
    <w:rsid w:val="001645FE"/>
    <w:rsid w:val="00167ABA"/>
    <w:rsid w:val="001944D0"/>
    <w:rsid w:val="001C16DB"/>
    <w:rsid w:val="001E4510"/>
    <w:rsid w:val="00204438"/>
    <w:rsid w:val="00243BB0"/>
    <w:rsid w:val="00245860"/>
    <w:rsid w:val="00257FB5"/>
    <w:rsid w:val="00287021"/>
    <w:rsid w:val="002A02FE"/>
    <w:rsid w:val="002A52EB"/>
    <w:rsid w:val="002B4BA9"/>
    <w:rsid w:val="002E0959"/>
    <w:rsid w:val="002F018C"/>
    <w:rsid w:val="002F030F"/>
    <w:rsid w:val="00347E55"/>
    <w:rsid w:val="003573A7"/>
    <w:rsid w:val="00386C8C"/>
    <w:rsid w:val="00387CE0"/>
    <w:rsid w:val="00394524"/>
    <w:rsid w:val="00396604"/>
    <w:rsid w:val="003A3C75"/>
    <w:rsid w:val="003B71F6"/>
    <w:rsid w:val="003C7980"/>
    <w:rsid w:val="003E7681"/>
    <w:rsid w:val="004065AB"/>
    <w:rsid w:val="0040733B"/>
    <w:rsid w:val="004107E2"/>
    <w:rsid w:val="00425AC0"/>
    <w:rsid w:val="00442521"/>
    <w:rsid w:val="00446871"/>
    <w:rsid w:val="00452D48"/>
    <w:rsid w:val="00472C49"/>
    <w:rsid w:val="00492F78"/>
    <w:rsid w:val="00494AAC"/>
    <w:rsid w:val="00497AD4"/>
    <w:rsid w:val="004A04DA"/>
    <w:rsid w:val="004B2A18"/>
    <w:rsid w:val="004C560B"/>
    <w:rsid w:val="004E16C0"/>
    <w:rsid w:val="004F041D"/>
    <w:rsid w:val="00504EA6"/>
    <w:rsid w:val="00544F78"/>
    <w:rsid w:val="005A091E"/>
    <w:rsid w:val="005E7BE9"/>
    <w:rsid w:val="00625B85"/>
    <w:rsid w:val="00646271"/>
    <w:rsid w:val="00652C78"/>
    <w:rsid w:val="0066407A"/>
    <w:rsid w:val="0069207D"/>
    <w:rsid w:val="006B4558"/>
    <w:rsid w:val="006B4BA2"/>
    <w:rsid w:val="006B4EB0"/>
    <w:rsid w:val="006B69F9"/>
    <w:rsid w:val="006E0B86"/>
    <w:rsid w:val="0074566F"/>
    <w:rsid w:val="007512A9"/>
    <w:rsid w:val="00755DA7"/>
    <w:rsid w:val="00764281"/>
    <w:rsid w:val="00767E53"/>
    <w:rsid w:val="0078047B"/>
    <w:rsid w:val="007A1FE0"/>
    <w:rsid w:val="007A2197"/>
    <w:rsid w:val="007A5F19"/>
    <w:rsid w:val="007B4CF7"/>
    <w:rsid w:val="007C2361"/>
    <w:rsid w:val="007C51AB"/>
    <w:rsid w:val="007F25DF"/>
    <w:rsid w:val="007F3E6A"/>
    <w:rsid w:val="008122E6"/>
    <w:rsid w:val="00831E31"/>
    <w:rsid w:val="00841A4C"/>
    <w:rsid w:val="00873648"/>
    <w:rsid w:val="009006AD"/>
    <w:rsid w:val="009675B5"/>
    <w:rsid w:val="00983491"/>
    <w:rsid w:val="009904F4"/>
    <w:rsid w:val="00992416"/>
    <w:rsid w:val="009968D7"/>
    <w:rsid w:val="00A20AE5"/>
    <w:rsid w:val="00A214FC"/>
    <w:rsid w:val="00A26EFD"/>
    <w:rsid w:val="00A66376"/>
    <w:rsid w:val="00AD3895"/>
    <w:rsid w:val="00AE6734"/>
    <w:rsid w:val="00AF73DF"/>
    <w:rsid w:val="00AF780B"/>
    <w:rsid w:val="00B23A96"/>
    <w:rsid w:val="00B72D96"/>
    <w:rsid w:val="00BC1674"/>
    <w:rsid w:val="00BD6226"/>
    <w:rsid w:val="00C06848"/>
    <w:rsid w:val="00C12052"/>
    <w:rsid w:val="00C5206D"/>
    <w:rsid w:val="00C568B7"/>
    <w:rsid w:val="00C7216F"/>
    <w:rsid w:val="00C90AEE"/>
    <w:rsid w:val="00CB6E33"/>
    <w:rsid w:val="00CE1FAA"/>
    <w:rsid w:val="00CF5A45"/>
    <w:rsid w:val="00D054AE"/>
    <w:rsid w:val="00D10E2A"/>
    <w:rsid w:val="00D268DF"/>
    <w:rsid w:val="00D4275A"/>
    <w:rsid w:val="00D65659"/>
    <w:rsid w:val="00D87B42"/>
    <w:rsid w:val="00D91553"/>
    <w:rsid w:val="00D93880"/>
    <w:rsid w:val="00DA043E"/>
    <w:rsid w:val="00DE6E5E"/>
    <w:rsid w:val="00DF4CEF"/>
    <w:rsid w:val="00E32198"/>
    <w:rsid w:val="00E41BBB"/>
    <w:rsid w:val="00EA4CD8"/>
    <w:rsid w:val="00EB51FF"/>
    <w:rsid w:val="00ED25CB"/>
    <w:rsid w:val="00EF7E0F"/>
    <w:rsid w:val="00F07CC2"/>
    <w:rsid w:val="00F23CC7"/>
    <w:rsid w:val="00F3528B"/>
    <w:rsid w:val="00F41B25"/>
    <w:rsid w:val="00F44EA6"/>
    <w:rsid w:val="00F737BB"/>
    <w:rsid w:val="00F76501"/>
    <w:rsid w:val="00F77E11"/>
    <w:rsid w:val="00F81C43"/>
    <w:rsid w:val="00F97981"/>
    <w:rsid w:val="00FA3342"/>
    <w:rsid w:val="00FD1D92"/>
    <w:rsid w:val="00FE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F068F"/>
  <w15:chartTrackingRefBased/>
  <w15:docId w15:val="{FE0F5EF3-F10D-F847-A550-280ACB38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E0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214FC"/>
    <w:pPr>
      <w:ind w:left="720"/>
      <w:contextualSpacing/>
    </w:pPr>
  </w:style>
  <w:style w:type="paragraph" w:styleId="Revision">
    <w:name w:val="Revision"/>
    <w:hidden/>
    <w:uiPriority w:val="99"/>
    <w:semiHidden/>
    <w:rsid w:val="000706EE"/>
  </w:style>
  <w:style w:type="paragraph" w:styleId="Ballongtext">
    <w:name w:val="Balloon Text"/>
    <w:basedOn w:val="Normal"/>
    <w:link w:val="BallongtextChar"/>
    <w:uiPriority w:val="99"/>
    <w:semiHidden/>
    <w:unhideWhenUsed/>
    <w:rsid w:val="002A02FE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A02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765</Words>
  <Characters>4174</Characters>
  <Application>Microsoft Office Word</Application>
  <DocSecurity>0</DocSecurity>
  <Lines>1043</Lines>
  <Paragraphs>24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Microsoft Office</cp:lastModifiedBy>
  <cp:revision>17</cp:revision>
  <cp:lastPrinted>2022-02-17T18:10:00Z</cp:lastPrinted>
  <dcterms:created xsi:type="dcterms:W3CDTF">2021-11-24T08:11:00Z</dcterms:created>
  <dcterms:modified xsi:type="dcterms:W3CDTF">2022-03-01T18:28:00Z</dcterms:modified>
</cp:coreProperties>
</file>